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03AA6" w:rsidRDefault="00B51A7C" w:rsidP="00003AA6">
      <w:pPr>
        <w:suppressAutoHyphens/>
        <w:spacing w:line="240" w:lineRule="auto"/>
        <w:jc w:val="center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S5</w:t>
      </w:r>
      <w:r w:rsidR="00003AA6">
        <w:rPr>
          <w:rFonts w:ascii="Times New Roman" w:hAnsi="Times New Roman"/>
          <w:b/>
          <w:bCs/>
          <w:sz w:val="24"/>
          <w:szCs w:val="24"/>
        </w:rPr>
        <w:t xml:space="preserve"> Table. Binding affinity of compounds from</w:t>
      </w:r>
      <w:r w:rsidR="00E62B04">
        <w:rPr>
          <w:rFonts w:ascii="Times New Roman" w:hAnsi="Times New Roman"/>
          <w:b/>
          <w:bCs/>
          <w:sz w:val="24"/>
          <w:szCs w:val="24"/>
        </w:rPr>
        <w:t xml:space="preserve"> different</w:t>
      </w:r>
      <w:r w:rsidR="00003AA6">
        <w:rPr>
          <w:rFonts w:ascii="Times New Roman" w:hAnsi="Times New Roman"/>
          <w:b/>
          <w:bCs/>
          <w:sz w:val="24"/>
          <w:szCs w:val="24"/>
        </w:rPr>
        <w:t xml:space="preserve"> servers</w:t>
      </w:r>
      <w:r w:rsidR="00A44180">
        <w:rPr>
          <w:rFonts w:ascii="Times New Roman" w:hAnsi="Times New Roman"/>
          <w:b/>
          <w:bCs/>
          <w:sz w:val="24"/>
          <w:szCs w:val="24"/>
        </w:rPr>
        <w:t>.</w:t>
      </w:r>
      <w:bookmarkStart w:id="0" w:name="_GoBack"/>
      <w:bookmarkEnd w:id="0"/>
    </w:p>
    <w:p w:rsidR="000B2E1F" w:rsidRDefault="000B2E1F" w:rsidP="00003AA6">
      <w:pPr>
        <w:suppressAutoHyphens/>
        <w:spacing w:line="240" w:lineRule="auto"/>
        <w:jc w:val="center"/>
        <w:rPr>
          <w:rFonts w:ascii="Times New Roman" w:hAnsi="Times New Roman"/>
          <w:b/>
          <w:bCs/>
          <w:sz w:val="24"/>
          <w:szCs w:val="24"/>
        </w:rPr>
      </w:pPr>
    </w:p>
    <w:tbl>
      <w:tblPr>
        <w:tblW w:w="755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848"/>
        <w:gridCol w:w="1842"/>
        <w:gridCol w:w="1355"/>
        <w:gridCol w:w="1475"/>
        <w:gridCol w:w="2035"/>
      </w:tblGrid>
      <w:tr w:rsidR="00003AA6" w:rsidRPr="00212D32" w:rsidTr="00E62B04">
        <w:trPr>
          <w:cantSplit/>
          <w:trHeight w:val="736"/>
          <w:jc w:val="center"/>
        </w:trPr>
        <w:tc>
          <w:tcPr>
            <w:tcW w:w="848" w:type="dxa"/>
          </w:tcPr>
          <w:p w:rsidR="00003AA6" w:rsidRPr="00212D32" w:rsidRDefault="00003AA6" w:rsidP="005F1386">
            <w:pPr>
              <w:pStyle w:val="FrameContents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2D3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.N</w:t>
            </w:r>
            <w:r w:rsidR="0021214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</w:p>
        </w:tc>
        <w:tc>
          <w:tcPr>
            <w:tcW w:w="1842" w:type="dxa"/>
          </w:tcPr>
          <w:p w:rsidR="00003AA6" w:rsidRPr="00212D32" w:rsidRDefault="00003AA6" w:rsidP="005F1386">
            <w:pPr>
              <w:pStyle w:val="FrameContents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2D3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lavonoids</w:t>
            </w:r>
          </w:p>
          <w:p w:rsidR="00003AA6" w:rsidRPr="00212D32" w:rsidRDefault="00003AA6" w:rsidP="005F1386">
            <w:pPr>
              <w:pStyle w:val="FrameContents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2D3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PubChem CID)</w:t>
            </w:r>
          </w:p>
        </w:tc>
        <w:tc>
          <w:tcPr>
            <w:tcW w:w="1355" w:type="dxa"/>
          </w:tcPr>
          <w:p w:rsidR="00003AA6" w:rsidRPr="00212D32" w:rsidRDefault="00003AA6" w:rsidP="005F1386">
            <w:pPr>
              <w:pStyle w:val="FrameContents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de</w:t>
            </w:r>
          </w:p>
        </w:tc>
        <w:tc>
          <w:tcPr>
            <w:tcW w:w="1475" w:type="dxa"/>
          </w:tcPr>
          <w:p w:rsidR="00003AA6" w:rsidRPr="00212D32" w:rsidRDefault="00E62B04" w:rsidP="005F1386">
            <w:pPr>
              <w:pStyle w:val="FrameContents"/>
              <w:widowControl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Binding </w:t>
            </w:r>
            <w:r w:rsidR="00003AA6" w:rsidRPr="00212D3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ffinity (kcal/mol)</w:t>
            </w:r>
            <w:r w:rsidR="00003AA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from DockThor</w:t>
            </w:r>
          </w:p>
        </w:tc>
        <w:tc>
          <w:tcPr>
            <w:tcW w:w="2035" w:type="dxa"/>
          </w:tcPr>
          <w:p w:rsidR="00003AA6" w:rsidRPr="00212D32" w:rsidRDefault="00003AA6" w:rsidP="00634D26">
            <w:pPr>
              <w:pStyle w:val="FrameContents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2D3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inding Affinity (kcal/mol)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from SwissDock</w:t>
            </w:r>
          </w:p>
        </w:tc>
      </w:tr>
      <w:tr w:rsidR="00003AA6" w:rsidRPr="00212D32" w:rsidTr="00E62B04">
        <w:trPr>
          <w:cantSplit/>
          <w:trHeight w:val="17"/>
          <w:jc w:val="center"/>
        </w:trPr>
        <w:tc>
          <w:tcPr>
            <w:tcW w:w="848" w:type="dxa"/>
          </w:tcPr>
          <w:p w:rsidR="00003AA6" w:rsidRPr="00212D32" w:rsidRDefault="00003AA6" w:rsidP="005F1386">
            <w:pPr>
              <w:pStyle w:val="FrameContents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2D3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42" w:type="dxa"/>
          </w:tcPr>
          <w:p w:rsidR="00003AA6" w:rsidRPr="00212D32" w:rsidRDefault="00003AA6" w:rsidP="005F1386">
            <w:pPr>
              <w:pStyle w:val="FrameContents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2D32">
              <w:rPr>
                <w:rFonts w:ascii="Times New Roman" w:hAnsi="Times New Roman" w:cs="Times New Roman"/>
                <w:sz w:val="24"/>
                <w:szCs w:val="24"/>
              </w:rPr>
              <w:t>5284639</w:t>
            </w:r>
          </w:p>
        </w:tc>
        <w:tc>
          <w:tcPr>
            <w:tcW w:w="1355" w:type="dxa"/>
          </w:tcPr>
          <w:p w:rsidR="00003AA6" w:rsidRPr="00212D32" w:rsidRDefault="00003AA6" w:rsidP="005F1386">
            <w:pPr>
              <w:pStyle w:val="FrameContents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LD1</w:t>
            </w:r>
          </w:p>
        </w:tc>
        <w:tc>
          <w:tcPr>
            <w:tcW w:w="1475" w:type="dxa"/>
          </w:tcPr>
          <w:p w:rsidR="00003AA6" w:rsidRPr="00212D32" w:rsidRDefault="000901E5" w:rsidP="005F1386">
            <w:pPr>
              <w:pStyle w:val="FrameContents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="00003AA6">
              <w:rPr>
                <w:rFonts w:ascii="Times New Roman" w:hAnsi="Times New Roman" w:cs="Times New Roman"/>
                <w:sz w:val="24"/>
                <w:szCs w:val="24"/>
              </w:rPr>
              <w:t>8.962</w:t>
            </w:r>
          </w:p>
        </w:tc>
        <w:tc>
          <w:tcPr>
            <w:tcW w:w="2035" w:type="dxa"/>
          </w:tcPr>
          <w:p w:rsidR="00003AA6" w:rsidRPr="00212D32" w:rsidRDefault="000901E5" w:rsidP="005F1386">
            <w:pPr>
              <w:pStyle w:val="FrameContents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="00003AA6">
              <w:rPr>
                <w:rFonts w:ascii="Times New Roman" w:hAnsi="Times New Roman" w:cs="Times New Roman"/>
                <w:sz w:val="24"/>
                <w:szCs w:val="24"/>
              </w:rPr>
              <w:t>8.659</w:t>
            </w:r>
          </w:p>
        </w:tc>
      </w:tr>
      <w:tr w:rsidR="00003AA6" w:rsidRPr="00212D32" w:rsidTr="00E62B04">
        <w:trPr>
          <w:cantSplit/>
          <w:trHeight w:val="17"/>
          <w:jc w:val="center"/>
        </w:trPr>
        <w:tc>
          <w:tcPr>
            <w:tcW w:w="848" w:type="dxa"/>
          </w:tcPr>
          <w:p w:rsidR="00003AA6" w:rsidRPr="00212D32" w:rsidRDefault="00003AA6" w:rsidP="005F1386">
            <w:pPr>
              <w:pStyle w:val="FrameContents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2D3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42" w:type="dxa"/>
          </w:tcPr>
          <w:p w:rsidR="00003AA6" w:rsidRPr="00212D32" w:rsidRDefault="00003AA6" w:rsidP="005F1386">
            <w:pPr>
              <w:pStyle w:val="FrameContents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2D32">
              <w:rPr>
                <w:rFonts w:ascii="Times New Roman" w:hAnsi="Times New Roman" w:cs="Times New Roman"/>
                <w:sz w:val="24"/>
                <w:szCs w:val="24"/>
              </w:rPr>
              <w:t>22288010</w:t>
            </w:r>
          </w:p>
        </w:tc>
        <w:tc>
          <w:tcPr>
            <w:tcW w:w="1355" w:type="dxa"/>
          </w:tcPr>
          <w:p w:rsidR="00003AA6" w:rsidRPr="00212D32" w:rsidRDefault="00003AA6" w:rsidP="005F1386">
            <w:pPr>
              <w:pStyle w:val="FrameContents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2D32">
              <w:rPr>
                <w:rFonts w:ascii="Times New Roman" w:hAnsi="Times New Roman" w:cs="Times New Roman"/>
                <w:sz w:val="24"/>
                <w:szCs w:val="24"/>
              </w:rPr>
              <w:t>FLD2</w:t>
            </w:r>
          </w:p>
        </w:tc>
        <w:tc>
          <w:tcPr>
            <w:tcW w:w="1475" w:type="dxa"/>
          </w:tcPr>
          <w:p w:rsidR="00003AA6" w:rsidRPr="00212D32" w:rsidRDefault="000901E5" w:rsidP="005F1386">
            <w:pPr>
              <w:pStyle w:val="FrameContents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="00003AA6">
              <w:rPr>
                <w:rFonts w:ascii="Times New Roman" w:hAnsi="Times New Roman" w:cs="Times New Roman"/>
                <w:sz w:val="24"/>
                <w:szCs w:val="24"/>
              </w:rPr>
              <w:t>8.412</w:t>
            </w:r>
          </w:p>
        </w:tc>
        <w:tc>
          <w:tcPr>
            <w:tcW w:w="2035" w:type="dxa"/>
          </w:tcPr>
          <w:p w:rsidR="00003AA6" w:rsidRPr="00212D32" w:rsidRDefault="000901E5" w:rsidP="005F1386">
            <w:pPr>
              <w:pStyle w:val="FrameContents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="00003AA6">
              <w:rPr>
                <w:rFonts w:ascii="Times New Roman" w:hAnsi="Times New Roman" w:cs="Times New Roman"/>
                <w:sz w:val="24"/>
                <w:szCs w:val="24"/>
              </w:rPr>
              <w:t>8.034</w:t>
            </w:r>
          </w:p>
        </w:tc>
      </w:tr>
      <w:tr w:rsidR="00003AA6" w:rsidRPr="00212D32" w:rsidTr="00E62B04">
        <w:trPr>
          <w:cantSplit/>
          <w:trHeight w:val="17"/>
          <w:jc w:val="center"/>
        </w:trPr>
        <w:tc>
          <w:tcPr>
            <w:tcW w:w="848" w:type="dxa"/>
          </w:tcPr>
          <w:p w:rsidR="00003AA6" w:rsidRPr="00212D32" w:rsidRDefault="00003AA6" w:rsidP="005F1386">
            <w:pPr>
              <w:pStyle w:val="FrameContents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2D3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842" w:type="dxa"/>
          </w:tcPr>
          <w:p w:rsidR="00003AA6" w:rsidRPr="00212D32" w:rsidRDefault="00003AA6" w:rsidP="005F1386">
            <w:pPr>
              <w:pStyle w:val="FrameContents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2D32">
              <w:rPr>
                <w:rFonts w:ascii="Times New Roman" w:hAnsi="Times New Roman" w:cs="Times New Roman"/>
                <w:sz w:val="24"/>
                <w:szCs w:val="24"/>
              </w:rPr>
              <w:t>14332446</w:t>
            </w:r>
          </w:p>
        </w:tc>
        <w:tc>
          <w:tcPr>
            <w:tcW w:w="1355" w:type="dxa"/>
          </w:tcPr>
          <w:p w:rsidR="00003AA6" w:rsidRPr="00212D32" w:rsidRDefault="00003AA6" w:rsidP="005F1386">
            <w:pPr>
              <w:pStyle w:val="FrameContents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2D32">
              <w:rPr>
                <w:rFonts w:ascii="Times New Roman" w:hAnsi="Times New Roman" w:cs="Times New Roman"/>
                <w:sz w:val="24"/>
                <w:szCs w:val="24"/>
              </w:rPr>
              <w:t>FLD3</w:t>
            </w:r>
          </w:p>
        </w:tc>
        <w:tc>
          <w:tcPr>
            <w:tcW w:w="1475" w:type="dxa"/>
          </w:tcPr>
          <w:p w:rsidR="00003AA6" w:rsidRPr="00212D32" w:rsidRDefault="000901E5" w:rsidP="005F1386">
            <w:pPr>
              <w:pStyle w:val="FrameContents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="00003AA6">
              <w:rPr>
                <w:rFonts w:ascii="Times New Roman" w:hAnsi="Times New Roman" w:cs="Times New Roman"/>
                <w:sz w:val="24"/>
                <w:szCs w:val="24"/>
              </w:rPr>
              <w:t>8.118</w:t>
            </w:r>
          </w:p>
        </w:tc>
        <w:tc>
          <w:tcPr>
            <w:tcW w:w="2035" w:type="dxa"/>
          </w:tcPr>
          <w:p w:rsidR="00003AA6" w:rsidRPr="00212D32" w:rsidRDefault="000901E5" w:rsidP="005F1386">
            <w:pPr>
              <w:pStyle w:val="FrameContents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="00003AA6">
              <w:rPr>
                <w:rFonts w:ascii="Times New Roman" w:hAnsi="Times New Roman" w:cs="Times New Roman"/>
                <w:sz w:val="24"/>
                <w:szCs w:val="24"/>
              </w:rPr>
              <w:t>8.118</w:t>
            </w:r>
          </w:p>
        </w:tc>
      </w:tr>
      <w:tr w:rsidR="00003AA6" w:rsidRPr="00212D32" w:rsidTr="00E62B04">
        <w:trPr>
          <w:cantSplit/>
          <w:trHeight w:val="17"/>
          <w:jc w:val="center"/>
        </w:trPr>
        <w:tc>
          <w:tcPr>
            <w:tcW w:w="848" w:type="dxa"/>
          </w:tcPr>
          <w:p w:rsidR="00003AA6" w:rsidRPr="00212D32" w:rsidRDefault="00003AA6" w:rsidP="005F1386">
            <w:pPr>
              <w:pStyle w:val="FrameContents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2D3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842" w:type="dxa"/>
          </w:tcPr>
          <w:p w:rsidR="00003AA6" w:rsidRPr="00212D32" w:rsidRDefault="00003AA6" w:rsidP="005F1386">
            <w:pPr>
              <w:pStyle w:val="FrameContents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2D32">
              <w:rPr>
                <w:rFonts w:ascii="Times New Roman" w:hAnsi="Times New Roman" w:cs="Times New Roman"/>
                <w:sz w:val="24"/>
                <w:szCs w:val="24"/>
              </w:rPr>
              <w:t>13473703</w:t>
            </w:r>
          </w:p>
        </w:tc>
        <w:tc>
          <w:tcPr>
            <w:tcW w:w="1355" w:type="dxa"/>
          </w:tcPr>
          <w:p w:rsidR="00003AA6" w:rsidRPr="00212D32" w:rsidRDefault="00003AA6" w:rsidP="005F1386">
            <w:pPr>
              <w:pStyle w:val="FrameContents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2D32">
              <w:rPr>
                <w:rFonts w:ascii="Times New Roman" w:hAnsi="Times New Roman" w:cs="Times New Roman"/>
                <w:sz w:val="24"/>
                <w:szCs w:val="24"/>
              </w:rPr>
              <w:t>FLD4</w:t>
            </w:r>
          </w:p>
        </w:tc>
        <w:tc>
          <w:tcPr>
            <w:tcW w:w="1475" w:type="dxa"/>
          </w:tcPr>
          <w:p w:rsidR="00003AA6" w:rsidRPr="00212D32" w:rsidRDefault="000901E5" w:rsidP="005F1386">
            <w:pPr>
              <w:pStyle w:val="FrameContents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="00003AA6">
              <w:rPr>
                <w:rFonts w:ascii="Times New Roman" w:hAnsi="Times New Roman" w:cs="Times New Roman"/>
                <w:sz w:val="24"/>
                <w:szCs w:val="24"/>
              </w:rPr>
              <w:t>8.063</w:t>
            </w:r>
          </w:p>
        </w:tc>
        <w:tc>
          <w:tcPr>
            <w:tcW w:w="2035" w:type="dxa"/>
          </w:tcPr>
          <w:p w:rsidR="00003AA6" w:rsidRPr="00212D32" w:rsidRDefault="000901E5" w:rsidP="005F1386">
            <w:pPr>
              <w:pStyle w:val="FrameContents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="00003AA6">
              <w:rPr>
                <w:rFonts w:ascii="Times New Roman" w:hAnsi="Times New Roman" w:cs="Times New Roman"/>
                <w:sz w:val="24"/>
                <w:szCs w:val="24"/>
              </w:rPr>
              <w:t>8.053</w:t>
            </w:r>
          </w:p>
        </w:tc>
      </w:tr>
      <w:tr w:rsidR="00003AA6" w:rsidRPr="00212D32" w:rsidTr="00E62B04">
        <w:trPr>
          <w:cantSplit/>
          <w:trHeight w:val="230"/>
          <w:jc w:val="center"/>
        </w:trPr>
        <w:tc>
          <w:tcPr>
            <w:tcW w:w="848" w:type="dxa"/>
          </w:tcPr>
          <w:p w:rsidR="00003AA6" w:rsidRPr="00212D32" w:rsidRDefault="00003AA6" w:rsidP="005F1386">
            <w:pPr>
              <w:pStyle w:val="FrameContents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2D3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842" w:type="dxa"/>
          </w:tcPr>
          <w:p w:rsidR="00003AA6" w:rsidRPr="00212D32" w:rsidRDefault="00003AA6" w:rsidP="005F1386">
            <w:pPr>
              <w:pStyle w:val="FrameContents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2D32">
              <w:rPr>
                <w:rFonts w:ascii="Times New Roman" w:hAnsi="Times New Roman" w:cs="Times New Roman"/>
                <w:sz w:val="24"/>
                <w:szCs w:val="24"/>
              </w:rPr>
              <w:t>14135334</w:t>
            </w:r>
          </w:p>
        </w:tc>
        <w:tc>
          <w:tcPr>
            <w:tcW w:w="1355" w:type="dxa"/>
          </w:tcPr>
          <w:p w:rsidR="00003AA6" w:rsidRPr="00212D32" w:rsidRDefault="00003AA6" w:rsidP="005F1386">
            <w:pPr>
              <w:pStyle w:val="FrameContents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2D32">
              <w:rPr>
                <w:rFonts w:ascii="Times New Roman" w:hAnsi="Times New Roman" w:cs="Times New Roman"/>
                <w:sz w:val="24"/>
                <w:szCs w:val="24"/>
              </w:rPr>
              <w:t>FLD5</w:t>
            </w:r>
          </w:p>
        </w:tc>
        <w:tc>
          <w:tcPr>
            <w:tcW w:w="1475" w:type="dxa"/>
          </w:tcPr>
          <w:p w:rsidR="00003AA6" w:rsidRPr="00212D32" w:rsidRDefault="000901E5" w:rsidP="005F1386">
            <w:pPr>
              <w:pStyle w:val="FrameContents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="00003AA6">
              <w:rPr>
                <w:rFonts w:ascii="Times New Roman" w:hAnsi="Times New Roman" w:cs="Times New Roman"/>
                <w:sz w:val="24"/>
                <w:szCs w:val="24"/>
              </w:rPr>
              <w:t>8.053</w:t>
            </w:r>
          </w:p>
        </w:tc>
        <w:tc>
          <w:tcPr>
            <w:tcW w:w="2035" w:type="dxa"/>
          </w:tcPr>
          <w:p w:rsidR="00003AA6" w:rsidRPr="00212D32" w:rsidRDefault="000901E5" w:rsidP="005F1386">
            <w:pPr>
              <w:pStyle w:val="FrameContents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="00003AA6">
              <w:rPr>
                <w:rFonts w:ascii="Times New Roman" w:hAnsi="Times New Roman" w:cs="Times New Roman"/>
                <w:sz w:val="24"/>
                <w:szCs w:val="24"/>
              </w:rPr>
              <w:t>8.421</w:t>
            </w:r>
          </w:p>
        </w:tc>
      </w:tr>
      <w:tr w:rsidR="00003AA6" w:rsidRPr="00212D32" w:rsidTr="00E62B04">
        <w:trPr>
          <w:cantSplit/>
          <w:trHeight w:val="296"/>
          <w:jc w:val="center"/>
        </w:trPr>
        <w:tc>
          <w:tcPr>
            <w:tcW w:w="848" w:type="dxa"/>
          </w:tcPr>
          <w:p w:rsidR="00003AA6" w:rsidRPr="00212D32" w:rsidRDefault="00003AA6" w:rsidP="005F1386">
            <w:pPr>
              <w:pStyle w:val="FrameContents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2D3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842" w:type="dxa"/>
          </w:tcPr>
          <w:p w:rsidR="00003AA6" w:rsidRPr="00212D32" w:rsidRDefault="00003AA6" w:rsidP="005F1386">
            <w:pPr>
              <w:pStyle w:val="FrameContents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2D32">
              <w:rPr>
                <w:rFonts w:ascii="Times New Roman" w:hAnsi="Times New Roman" w:cs="Times New Roman"/>
                <w:sz w:val="24"/>
                <w:szCs w:val="24"/>
              </w:rPr>
              <w:t>5213</w:t>
            </w:r>
          </w:p>
        </w:tc>
        <w:tc>
          <w:tcPr>
            <w:tcW w:w="1355" w:type="dxa"/>
          </w:tcPr>
          <w:p w:rsidR="00003AA6" w:rsidRPr="00212D32" w:rsidRDefault="00003AA6" w:rsidP="005F1386">
            <w:pPr>
              <w:pStyle w:val="FrameContents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2D32">
              <w:rPr>
                <w:rFonts w:ascii="Times New Roman" w:hAnsi="Times New Roman" w:cs="Times New Roman"/>
                <w:sz w:val="24"/>
                <w:szCs w:val="24"/>
              </w:rPr>
              <w:t>FLD6</w:t>
            </w:r>
          </w:p>
        </w:tc>
        <w:tc>
          <w:tcPr>
            <w:tcW w:w="1475" w:type="dxa"/>
          </w:tcPr>
          <w:p w:rsidR="00003AA6" w:rsidRPr="00212D32" w:rsidRDefault="000901E5" w:rsidP="005F1386">
            <w:pPr>
              <w:pStyle w:val="FrameContents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="00003AA6">
              <w:rPr>
                <w:rFonts w:ascii="Times New Roman" w:hAnsi="Times New Roman" w:cs="Times New Roman"/>
                <w:sz w:val="24"/>
                <w:szCs w:val="24"/>
              </w:rPr>
              <w:t>7.774</w:t>
            </w:r>
          </w:p>
        </w:tc>
        <w:tc>
          <w:tcPr>
            <w:tcW w:w="2035" w:type="dxa"/>
          </w:tcPr>
          <w:p w:rsidR="00003AA6" w:rsidRPr="00212D32" w:rsidRDefault="000901E5" w:rsidP="005F1386">
            <w:pPr>
              <w:pStyle w:val="FrameContents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="00003AA6">
              <w:rPr>
                <w:rFonts w:ascii="Times New Roman" w:hAnsi="Times New Roman" w:cs="Times New Roman"/>
                <w:sz w:val="24"/>
                <w:szCs w:val="24"/>
              </w:rPr>
              <w:t>7.597</w:t>
            </w:r>
          </w:p>
        </w:tc>
      </w:tr>
      <w:tr w:rsidR="00003AA6" w:rsidRPr="00212D32" w:rsidTr="00E62B04">
        <w:trPr>
          <w:cantSplit/>
          <w:trHeight w:val="296"/>
          <w:jc w:val="center"/>
        </w:trPr>
        <w:tc>
          <w:tcPr>
            <w:tcW w:w="848" w:type="dxa"/>
          </w:tcPr>
          <w:p w:rsidR="00003AA6" w:rsidRPr="00212D32" w:rsidRDefault="00003AA6" w:rsidP="005F1386">
            <w:pPr>
              <w:pStyle w:val="FrameContents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2D3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842" w:type="dxa"/>
          </w:tcPr>
          <w:p w:rsidR="00003AA6" w:rsidRPr="00212D32" w:rsidRDefault="00003AA6" w:rsidP="005F1386">
            <w:pPr>
              <w:pStyle w:val="FrameContents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2D32">
              <w:rPr>
                <w:rFonts w:ascii="Times New Roman" w:hAnsi="Times New Roman" w:cs="Times New Roman"/>
                <w:sz w:val="24"/>
                <w:szCs w:val="24"/>
              </w:rPr>
              <w:t>13873666</w:t>
            </w:r>
          </w:p>
        </w:tc>
        <w:tc>
          <w:tcPr>
            <w:tcW w:w="1355" w:type="dxa"/>
          </w:tcPr>
          <w:p w:rsidR="00003AA6" w:rsidRPr="00212D32" w:rsidRDefault="00003AA6" w:rsidP="005F1386">
            <w:pPr>
              <w:pStyle w:val="FrameContents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2D32">
              <w:rPr>
                <w:rFonts w:ascii="Times New Roman" w:hAnsi="Times New Roman" w:cs="Times New Roman"/>
                <w:sz w:val="24"/>
                <w:szCs w:val="24"/>
              </w:rPr>
              <w:t>FLD7</w:t>
            </w:r>
          </w:p>
        </w:tc>
        <w:tc>
          <w:tcPr>
            <w:tcW w:w="1475" w:type="dxa"/>
          </w:tcPr>
          <w:p w:rsidR="00003AA6" w:rsidRPr="00212D32" w:rsidRDefault="000901E5" w:rsidP="005F1386">
            <w:pPr>
              <w:pStyle w:val="FrameContents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="00003AA6">
              <w:rPr>
                <w:rFonts w:ascii="Times New Roman" w:hAnsi="Times New Roman" w:cs="Times New Roman"/>
                <w:sz w:val="24"/>
                <w:szCs w:val="24"/>
              </w:rPr>
              <w:t>7.739</w:t>
            </w:r>
          </w:p>
        </w:tc>
        <w:tc>
          <w:tcPr>
            <w:tcW w:w="2035" w:type="dxa"/>
          </w:tcPr>
          <w:p w:rsidR="00003AA6" w:rsidRPr="00212D32" w:rsidRDefault="000901E5" w:rsidP="005F1386">
            <w:pPr>
              <w:pStyle w:val="FrameContents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="00003AA6">
              <w:rPr>
                <w:rFonts w:ascii="Times New Roman" w:hAnsi="Times New Roman" w:cs="Times New Roman"/>
                <w:sz w:val="24"/>
                <w:szCs w:val="24"/>
              </w:rPr>
              <w:t>7.700</w:t>
            </w:r>
          </w:p>
        </w:tc>
      </w:tr>
      <w:tr w:rsidR="00003AA6" w:rsidRPr="00212D32" w:rsidTr="00E62B04">
        <w:trPr>
          <w:cantSplit/>
          <w:trHeight w:val="296"/>
          <w:jc w:val="center"/>
        </w:trPr>
        <w:tc>
          <w:tcPr>
            <w:tcW w:w="848" w:type="dxa"/>
          </w:tcPr>
          <w:p w:rsidR="00003AA6" w:rsidRPr="00212D32" w:rsidRDefault="00003AA6" w:rsidP="005F1386">
            <w:pPr>
              <w:pStyle w:val="FrameContents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2D3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842" w:type="dxa"/>
          </w:tcPr>
          <w:p w:rsidR="00003AA6" w:rsidRPr="00212D32" w:rsidRDefault="00003AA6" w:rsidP="005F1386">
            <w:pPr>
              <w:pStyle w:val="FrameContents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2D32">
              <w:rPr>
                <w:rFonts w:ascii="Times New Roman" w:hAnsi="Times New Roman" w:cs="Times New Roman"/>
                <w:sz w:val="24"/>
                <w:szCs w:val="24"/>
              </w:rPr>
              <w:t>137796321</w:t>
            </w:r>
          </w:p>
        </w:tc>
        <w:tc>
          <w:tcPr>
            <w:tcW w:w="1355" w:type="dxa"/>
          </w:tcPr>
          <w:p w:rsidR="00003AA6" w:rsidRPr="00212D32" w:rsidRDefault="00003AA6" w:rsidP="005F1386">
            <w:pPr>
              <w:pStyle w:val="FrameContents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2D32">
              <w:rPr>
                <w:rFonts w:ascii="Times New Roman" w:hAnsi="Times New Roman" w:cs="Times New Roman"/>
                <w:sz w:val="24"/>
                <w:szCs w:val="24"/>
              </w:rPr>
              <w:t>FLD8</w:t>
            </w:r>
          </w:p>
        </w:tc>
        <w:tc>
          <w:tcPr>
            <w:tcW w:w="1475" w:type="dxa"/>
          </w:tcPr>
          <w:p w:rsidR="00003AA6" w:rsidRPr="00212D32" w:rsidRDefault="000901E5" w:rsidP="005F1386">
            <w:pPr>
              <w:pStyle w:val="FrameContents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="00003AA6">
              <w:rPr>
                <w:rFonts w:ascii="Times New Roman" w:hAnsi="Times New Roman" w:cs="Times New Roman"/>
                <w:sz w:val="24"/>
                <w:szCs w:val="24"/>
              </w:rPr>
              <w:t>7.658</w:t>
            </w:r>
          </w:p>
        </w:tc>
        <w:tc>
          <w:tcPr>
            <w:tcW w:w="2035" w:type="dxa"/>
          </w:tcPr>
          <w:p w:rsidR="00003AA6" w:rsidRPr="00212D32" w:rsidRDefault="000901E5" w:rsidP="005F1386">
            <w:pPr>
              <w:pStyle w:val="FrameContents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="00003AA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1C5BC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003AA6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  <w:r w:rsidR="001C5BC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03AA6" w:rsidRPr="00212D32" w:rsidTr="00E62B04">
        <w:trPr>
          <w:cantSplit/>
          <w:trHeight w:val="296"/>
          <w:jc w:val="center"/>
        </w:trPr>
        <w:tc>
          <w:tcPr>
            <w:tcW w:w="848" w:type="dxa"/>
          </w:tcPr>
          <w:p w:rsidR="00003AA6" w:rsidRPr="00212D32" w:rsidRDefault="00003AA6" w:rsidP="005F1386">
            <w:pPr>
              <w:pStyle w:val="FrameContents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2D3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842" w:type="dxa"/>
          </w:tcPr>
          <w:p w:rsidR="00003AA6" w:rsidRPr="00212D32" w:rsidRDefault="00003AA6" w:rsidP="005F1386">
            <w:pPr>
              <w:pStyle w:val="FrameContents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2D32">
              <w:rPr>
                <w:rFonts w:ascii="Times New Roman" w:hAnsi="Times New Roman" w:cs="Times New Roman"/>
                <w:sz w:val="24"/>
                <w:szCs w:val="24"/>
              </w:rPr>
              <w:t>51666248</w:t>
            </w:r>
          </w:p>
        </w:tc>
        <w:tc>
          <w:tcPr>
            <w:tcW w:w="1355" w:type="dxa"/>
          </w:tcPr>
          <w:p w:rsidR="00003AA6" w:rsidRPr="00212D32" w:rsidRDefault="00003AA6" w:rsidP="005F1386">
            <w:pPr>
              <w:pStyle w:val="FrameContents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2D32">
              <w:rPr>
                <w:rFonts w:ascii="Times New Roman" w:hAnsi="Times New Roman" w:cs="Times New Roman"/>
                <w:sz w:val="24"/>
                <w:szCs w:val="24"/>
              </w:rPr>
              <w:t>FLD9</w:t>
            </w:r>
          </w:p>
        </w:tc>
        <w:tc>
          <w:tcPr>
            <w:tcW w:w="1475" w:type="dxa"/>
          </w:tcPr>
          <w:p w:rsidR="00003AA6" w:rsidRPr="00212D32" w:rsidRDefault="000901E5" w:rsidP="005F1386">
            <w:pPr>
              <w:pStyle w:val="FrameContents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="00003AA6">
              <w:rPr>
                <w:rFonts w:ascii="Times New Roman" w:hAnsi="Times New Roman" w:cs="Times New Roman"/>
                <w:sz w:val="24"/>
                <w:szCs w:val="24"/>
              </w:rPr>
              <w:t>7.661</w:t>
            </w:r>
          </w:p>
        </w:tc>
        <w:tc>
          <w:tcPr>
            <w:tcW w:w="2035" w:type="dxa"/>
          </w:tcPr>
          <w:p w:rsidR="00003AA6" w:rsidRPr="00212D32" w:rsidRDefault="000901E5" w:rsidP="005F1386">
            <w:pPr>
              <w:pStyle w:val="FrameContents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="00003AA6">
              <w:rPr>
                <w:rFonts w:ascii="Times New Roman" w:hAnsi="Times New Roman" w:cs="Times New Roman"/>
                <w:sz w:val="24"/>
                <w:szCs w:val="24"/>
              </w:rPr>
              <w:t>7.432</w:t>
            </w:r>
          </w:p>
        </w:tc>
      </w:tr>
      <w:tr w:rsidR="00003AA6" w:rsidRPr="00212D32" w:rsidTr="00E62B04">
        <w:trPr>
          <w:cantSplit/>
          <w:trHeight w:val="17"/>
          <w:jc w:val="center"/>
        </w:trPr>
        <w:tc>
          <w:tcPr>
            <w:tcW w:w="848" w:type="dxa"/>
          </w:tcPr>
          <w:p w:rsidR="00003AA6" w:rsidRPr="00212D32" w:rsidRDefault="00003AA6" w:rsidP="005F1386">
            <w:pPr>
              <w:pStyle w:val="FrameContents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2D3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842" w:type="dxa"/>
          </w:tcPr>
          <w:p w:rsidR="00003AA6" w:rsidRPr="00212D32" w:rsidRDefault="00003AA6" w:rsidP="005F1386">
            <w:pPr>
              <w:pStyle w:val="FrameContents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2D32">
              <w:rPr>
                <w:rFonts w:ascii="Times New Roman" w:hAnsi="Times New Roman" w:cs="Times New Roman"/>
                <w:sz w:val="24"/>
                <w:szCs w:val="24"/>
              </w:rPr>
              <w:t>74819354</w:t>
            </w:r>
          </w:p>
        </w:tc>
        <w:tc>
          <w:tcPr>
            <w:tcW w:w="1355" w:type="dxa"/>
          </w:tcPr>
          <w:p w:rsidR="00003AA6" w:rsidRPr="00212D32" w:rsidRDefault="00003AA6" w:rsidP="005F1386">
            <w:pPr>
              <w:pStyle w:val="FrameContents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2D32">
              <w:rPr>
                <w:rFonts w:ascii="Times New Roman" w:hAnsi="Times New Roman" w:cs="Times New Roman"/>
                <w:sz w:val="24"/>
                <w:szCs w:val="24"/>
              </w:rPr>
              <w:t>FLD10</w:t>
            </w:r>
          </w:p>
        </w:tc>
        <w:tc>
          <w:tcPr>
            <w:tcW w:w="1475" w:type="dxa"/>
          </w:tcPr>
          <w:p w:rsidR="00003AA6" w:rsidRPr="00212D32" w:rsidRDefault="000901E5" w:rsidP="005F1386">
            <w:pPr>
              <w:pStyle w:val="FrameContents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="00003AA6">
              <w:rPr>
                <w:rFonts w:ascii="Times New Roman" w:hAnsi="Times New Roman" w:cs="Times New Roman"/>
                <w:sz w:val="24"/>
                <w:szCs w:val="24"/>
              </w:rPr>
              <w:t>7.658</w:t>
            </w:r>
          </w:p>
        </w:tc>
        <w:tc>
          <w:tcPr>
            <w:tcW w:w="2035" w:type="dxa"/>
          </w:tcPr>
          <w:p w:rsidR="00003AA6" w:rsidRPr="00212D32" w:rsidRDefault="000901E5" w:rsidP="005F1386">
            <w:pPr>
              <w:pStyle w:val="FrameContents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="00003AA6">
              <w:rPr>
                <w:rFonts w:ascii="Times New Roman" w:hAnsi="Times New Roman" w:cs="Times New Roman"/>
                <w:sz w:val="24"/>
                <w:szCs w:val="24"/>
              </w:rPr>
              <w:t>7.811</w:t>
            </w:r>
          </w:p>
        </w:tc>
      </w:tr>
      <w:tr w:rsidR="00003AA6" w:rsidRPr="00212D32" w:rsidTr="00E62B04">
        <w:trPr>
          <w:cantSplit/>
          <w:trHeight w:val="17"/>
          <w:jc w:val="center"/>
        </w:trPr>
        <w:tc>
          <w:tcPr>
            <w:tcW w:w="848" w:type="dxa"/>
          </w:tcPr>
          <w:p w:rsidR="00003AA6" w:rsidRPr="00212D32" w:rsidRDefault="00003AA6" w:rsidP="005F1386">
            <w:pPr>
              <w:pStyle w:val="FrameContents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2D32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842" w:type="dxa"/>
          </w:tcPr>
          <w:p w:rsidR="00003AA6" w:rsidRPr="00212D32" w:rsidRDefault="00003AA6" w:rsidP="005F1386">
            <w:pPr>
              <w:pStyle w:val="FrameContents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2D32">
              <w:rPr>
                <w:rFonts w:ascii="Times New Roman" w:hAnsi="Times New Roman" w:cs="Times New Roman"/>
                <w:sz w:val="24"/>
                <w:szCs w:val="24"/>
              </w:rPr>
              <w:t>53398699</w:t>
            </w:r>
          </w:p>
        </w:tc>
        <w:tc>
          <w:tcPr>
            <w:tcW w:w="1355" w:type="dxa"/>
          </w:tcPr>
          <w:p w:rsidR="00003AA6" w:rsidRPr="00212D32" w:rsidRDefault="00003AA6" w:rsidP="005F1386">
            <w:pPr>
              <w:pStyle w:val="FrameContents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2D32">
              <w:rPr>
                <w:rFonts w:ascii="Times New Roman" w:hAnsi="Times New Roman" w:cs="Times New Roman"/>
                <w:sz w:val="24"/>
                <w:szCs w:val="24"/>
              </w:rPr>
              <w:t>FLD11</w:t>
            </w:r>
          </w:p>
        </w:tc>
        <w:tc>
          <w:tcPr>
            <w:tcW w:w="1475" w:type="dxa"/>
          </w:tcPr>
          <w:p w:rsidR="00003AA6" w:rsidRPr="00212D32" w:rsidRDefault="000901E5" w:rsidP="005F1386">
            <w:pPr>
              <w:pStyle w:val="FrameContents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="00003AA6">
              <w:rPr>
                <w:rFonts w:ascii="Times New Roman" w:hAnsi="Times New Roman" w:cs="Times New Roman"/>
                <w:sz w:val="24"/>
                <w:szCs w:val="24"/>
              </w:rPr>
              <w:t>7.625</w:t>
            </w:r>
          </w:p>
        </w:tc>
        <w:tc>
          <w:tcPr>
            <w:tcW w:w="2035" w:type="dxa"/>
          </w:tcPr>
          <w:p w:rsidR="00003AA6" w:rsidRPr="00212D32" w:rsidRDefault="000901E5" w:rsidP="005F1386">
            <w:pPr>
              <w:pStyle w:val="FrameContents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="00003AA6">
              <w:rPr>
                <w:rFonts w:ascii="Times New Roman" w:hAnsi="Times New Roman" w:cs="Times New Roman"/>
                <w:sz w:val="24"/>
                <w:szCs w:val="24"/>
              </w:rPr>
              <w:t>7.641</w:t>
            </w:r>
          </w:p>
        </w:tc>
      </w:tr>
      <w:tr w:rsidR="00003AA6" w:rsidRPr="00212D32" w:rsidTr="00E62B04">
        <w:trPr>
          <w:cantSplit/>
          <w:trHeight w:val="17"/>
          <w:jc w:val="center"/>
        </w:trPr>
        <w:tc>
          <w:tcPr>
            <w:tcW w:w="848" w:type="dxa"/>
          </w:tcPr>
          <w:p w:rsidR="00003AA6" w:rsidRPr="00212D32" w:rsidRDefault="00003AA6" w:rsidP="005F1386">
            <w:pPr>
              <w:pStyle w:val="FrameContents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2D32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842" w:type="dxa"/>
          </w:tcPr>
          <w:p w:rsidR="00003AA6" w:rsidRPr="00212D32" w:rsidRDefault="00003AA6" w:rsidP="005F1386">
            <w:pPr>
              <w:pStyle w:val="FrameContents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2D32">
              <w:rPr>
                <w:rFonts w:ascii="Times New Roman" w:hAnsi="Times New Roman" w:cs="Times New Roman"/>
                <w:sz w:val="24"/>
                <w:szCs w:val="24"/>
              </w:rPr>
              <w:t>72747690</w:t>
            </w:r>
          </w:p>
        </w:tc>
        <w:tc>
          <w:tcPr>
            <w:tcW w:w="1355" w:type="dxa"/>
          </w:tcPr>
          <w:p w:rsidR="00003AA6" w:rsidRPr="00212D32" w:rsidRDefault="00003AA6" w:rsidP="005F1386">
            <w:pPr>
              <w:pStyle w:val="FrameContents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2D32">
              <w:rPr>
                <w:rFonts w:ascii="Times New Roman" w:hAnsi="Times New Roman" w:cs="Times New Roman"/>
                <w:sz w:val="24"/>
                <w:szCs w:val="24"/>
              </w:rPr>
              <w:t>FLD12</w:t>
            </w:r>
          </w:p>
        </w:tc>
        <w:tc>
          <w:tcPr>
            <w:tcW w:w="1475" w:type="dxa"/>
          </w:tcPr>
          <w:p w:rsidR="00003AA6" w:rsidRPr="00212D32" w:rsidRDefault="000901E5" w:rsidP="005F1386">
            <w:pPr>
              <w:pStyle w:val="FrameContents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="00003AA6">
              <w:rPr>
                <w:rFonts w:ascii="Times New Roman" w:hAnsi="Times New Roman" w:cs="Times New Roman"/>
                <w:sz w:val="24"/>
                <w:szCs w:val="24"/>
              </w:rPr>
              <w:t>7.604</w:t>
            </w:r>
          </w:p>
        </w:tc>
        <w:tc>
          <w:tcPr>
            <w:tcW w:w="2035" w:type="dxa"/>
          </w:tcPr>
          <w:p w:rsidR="00003AA6" w:rsidRPr="00212D32" w:rsidRDefault="000901E5" w:rsidP="005F1386">
            <w:pPr>
              <w:pStyle w:val="FrameContents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="00003AA6">
              <w:rPr>
                <w:rFonts w:ascii="Times New Roman" w:hAnsi="Times New Roman" w:cs="Times New Roman"/>
                <w:sz w:val="24"/>
                <w:szCs w:val="24"/>
              </w:rPr>
              <w:t>7.793</w:t>
            </w:r>
          </w:p>
        </w:tc>
      </w:tr>
      <w:tr w:rsidR="00003AA6" w:rsidRPr="00212D32" w:rsidTr="00E62B04">
        <w:trPr>
          <w:cantSplit/>
          <w:trHeight w:val="17"/>
          <w:jc w:val="center"/>
        </w:trPr>
        <w:tc>
          <w:tcPr>
            <w:tcW w:w="848" w:type="dxa"/>
          </w:tcPr>
          <w:p w:rsidR="00003AA6" w:rsidRPr="00212D32" w:rsidRDefault="00003AA6" w:rsidP="005F1386">
            <w:pPr>
              <w:pStyle w:val="FrameContents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2D32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842" w:type="dxa"/>
          </w:tcPr>
          <w:p w:rsidR="00003AA6" w:rsidRPr="00212D32" w:rsidRDefault="00003AA6" w:rsidP="005F1386">
            <w:pPr>
              <w:pStyle w:val="FrameContents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2D32">
              <w:rPr>
                <w:rFonts w:ascii="Times New Roman" w:hAnsi="Times New Roman" w:cs="Times New Roman"/>
                <w:sz w:val="24"/>
                <w:szCs w:val="24"/>
              </w:rPr>
              <w:t>12004622</w:t>
            </w:r>
          </w:p>
        </w:tc>
        <w:tc>
          <w:tcPr>
            <w:tcW w:w="1355" w:type="dxa"/>
          </w:tcPr>
          <w:p w:rsidR="00003AA6" w:rsidRPr="00212D32" w:rsidRDefault="00003AA6" w:rsidP="005F1386">
            <w:pPr>
              <w:pStyle w:val="FrameContents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2D32">
              <w:rPr>
                <w:rFonts w:ascii="Times New Roman" w:hAnsi="Times New Roman" w:cs="Times New Roman"/>
                <w:sz w:val="24"/>
                <w:szCs w:val="24"/>
              </w:rPr>
              <w:t>FLD13</w:t>
            </w:r>
          </w:p>
        </w:tc>
        <w:tc>
          <w:tcPr>
            <w:tcW w:w="1475" w:type="dxa"/>
          </w:tcPr>
          <w:p w:rsidR="00003AA6" w:rsidRPr="00212D32" w:rsidRDefault="000901E5" w:rsidP="005F1386">
            <w:pPr>
              <w:pStyle w:val="FrameContents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="00003AA6">
              <w:rPr>
                <w:rFonts w:ascii="Times New Roman" w:hAnsi="Times New Roman" w:cs="Times New Roman"/>
                <w:sz w:val="24"/>
                <w:szCs w:val="24"/>
              </w:rPr>
              <w:t>7.579</w:t>
            </w:r>
          </w:p>
        </w:tc>
        <w:tc>
          <w:tcPr>
            <w:tcW w:w="2035" w:type="dxa"/>
          </w:tcPr>
          <w:p w:rsidR="00003AA6" w:rsidRPr="00212D32" w:rsidRDefault="000901E5" w:rsidP="005F1386">
            <w:pPr>
              <w:pStyle w:val="FrameContents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="00003AA6">
              <w:rPr>
                <w:rFonts w:ascii="Times New Roman" w:hAnsi="Times New Roman" w:cs="Times New Roman"/>
                <w:sz w:val="24"/>
                <w:szCs w:val="24"/>
              </w:rPr>
              <w:t>7.432</w:t>
            </w:r>
          </w:p>
        </w:tc>
      </w:tr>
      <w:tr w:rsidR="00003AA6" w:rsidRPr="00212D32" w:rsidTr="00E62B04">
        <w:trPr>
          <w:cantSplit/>
          <w:trHeight w:val="17"/>
          <w:jc w:val="center"/>
        </w:trPr>
        <w:tc>
          <w:tcPr>
            <w:tcW w:w="848" w:type="dxa"/>
          </w:tcPr>
          <w:p w:rsidR="00003AA6" w:rsidRPr="00212D32" w:rsidRDefault="00003AA6" w:rsidP="005F1386">
            <w:pPr>
              <w:pStyle w:val="FrameContents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2D32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842" w:type="dxa"/>
          </w:tcPr>
          <w:p w:rsidR="00003AA6" w:rsidRPr="00212D32" w:rsidRDefault="00003AA6" w:rsidP="005F1386">
            <w:pPr>
              <w:pStyle w:val="FrameContents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2D32">
              <w:rPr>
                <w:rFonts w:ascii="Times New Roman" w:hAnsi="Times New Roman" w:cs="Times New Roman"/>
                <w:sz w:val="24"/>
                <w:szCs w:val="24"/>
              </w:rPr>
              <w:t>623002</w:t>
            </w:r>
          </w:p>
        </w:tc>
        <w:tc>
          <w:tcPr>
            <w:tcW w:w="1355" w:type="dxa"/>
          </w:tcPr>
          <w:p w:rsidR="00003AA6" w:rsidRPr="00212D32" w:rsidRDefault="00003AA6" w:rsidP="005F1386">
            <w:pPr>
              <w:pStyle w:val="FrameContents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2D32">
              <w:rPr>
                <w:rFonts w:ascii="Times New Roman" w:hAnsi="Times New Roman" w:cs="Times New Roman"/>
                <w:sz w:val="24"/>
                <w:szCs w:val="24"/>
              </w:rPr>
              <w:t>FLD14</w:t>
            </w:r>
          </w:p>
        </w:tc>
        <w:tc>
          <w:tcPr>
            <w:tcW w:w="1475" w:type="dxa"/>
          </w:tcPr>
          <w:p w:rsidR="00003AA6" w:rsidRPr="00212D32" w:rsidRDefault="000901E5" w:rsidP="005F1386">
            <w:pPr>
              <w:pStyle w:val="FrameContents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="00003AA6">
              <w:rPr>
                <w:rFonts w:ascii="Times New Roman" w:hAnsi="Times New Roman" w:cs="Times New Roman"/>
                <w:sz w:val="24"/>
                <w:szCs w:val="24"/>
              </w:rPr>
              <w:t>7.576</w:t>
            </w:r>
          </w:p>
        </w:tc>
        <w:tc>
          <w:tcPr>
            <w:tcW w:w="2035" w:type="dxa"/>
          </w:tcPr>
          <w:p w:rsidR="00003AA6" w:rsidRPr="00212D32" w:rsidRDefault="000901E5" w:rsidP="005F1386">
            <w:pPr>
              <w:pStyle w:val="FrameContents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="00003AA6">
              <w:rPr>
                <w:rFonts w:ascii="Times New Roman" w:hAnsi="Times New Roman" w:cs="Times New Roman"/>
                <w:sz w:val="24"/>
                <w:szCs w:val="24"/>
              </w:rPr>
              <w:t>6.697</w:t>
            </w:r>
          </w:p>
        </w:tc>
      </w:tr>
      <w:tr w:rsidR="00003AA6" w:rsidRPr="00212D32" w:rsidTr="00E62B04">
        <w:trPr>
          <w:cantSplit/>
          <w:trHeight w:val="17"/>
          <w:jc w:val="center"/>
        </w:trPr>
        <w:tc>
          <w:tcPr>
            <w:tcW w:w="848" w:type="dxa"/>
          </w:tcPr>
          <w:p w:rsidR="00003AA6" w:rsidRPr="00212D32" w:rsidRDefault="00003AA6" w:rsidP="005F1386">
            <w:pPr>
              <w:pStyle w:val="FrameContents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2D32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842" w:type="dxa"/>
          </w:tcPr>
          <w:p w:rsidR="00003AA6" w:rsidRPr="00212D32" w:rsidRDefault="00003AA6" w:rsidP="005F1386">
            <w:pPr>
              <w:pStyle w:val="FrameContents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2D32">
              <w:rPr>
                <w:rFonts w:ascii="Times New Roman" w:hAnsi="Times New Roman" w:cs="Times New Roman"/>
                <w:sz w:val="24"/>
                <w:szCs w:val="24"/>
              </w:rPr>
              <w:t>73192461</w:t>
            </w:r>
          </w:p>
        </w:tc>
        <w:tc>
          <w:tcPr>
            <w:tcW w:w="1355" w:type="dxa"/>
          </w:tcPr>
          <w:p w:rsidR="00003AA6" w:rsidRPr="00212D32" w:rsidRDefault="00003AA6" w:rsidP="005F1386">
            <w:pPr>
              <w:pStyle w:val="FrameContents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2D32">
              <w:rPr>
                <w:rFonts w:ascii="Times New Roman" w:hAnsi="Times New Roman" w:cs="Times New Roman"/>
                <w:sz w:val="24"/>
                <w:szCs w:val="24"/>
              </w:rPr>
              <w:t>FLD15</w:t>
            </w:r>
          </w:p>
        </w:tc>
        <w:tc>
          <w:tcPr>
            <w:tcW w:w="1475" w:type="dxa"/>
          </w:tcPr>
          <w:p w:rsidR="00003AA6" w:rsidRPr="00212D32" w:rsidRDefault="000901E5" w:rsidP="005F1386">
            <w:pPr>
              <w:pStyle w:val="FrameContents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="00003AA6">
              <w:rPr>
                <w:rFonts w:ascii="Times New Roman" w:hAnsi="Times New Roman" w:cs="Times New Roman"/>
                <w:sz w:val="24"/>
                <w:szCs w:val="24"/>
              </w:rPr>
              <w:t>7.199</w:t>
            </w:r>
          </w:p>
        </w:tc>
        <w:tc>
          <w:tcPr>
            <w:tcW w:w="2035" w:type="dxa"/>
          </w:tcPr>
          <w:p w:rsidR="00003AA6" w:rsidRPr="00212D32" w:rsidRDefault="000901E5" w:rsidP="005F1386">
            <w:pPr>
              <w:pStyle w:val="FrameContents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="00003AA6">
              <w:rPr>
                <w:rFonts w:ascii="Times New Roman" w:hAnsi="Times New Roman" w:cs="Times New Roman"/>
                <w:sz w:val="24"/>
                <w:szCs w:val="24"/>
              </w:rPr>
              <w:t>6.730</w:t>
            </w:r>
          </w:p>
        </w:tc>
      </w:tr>
      <w:tr w:rsidR="00003AA6" w:rsidRPr="00212D32" w:rsidTr="00E62B04">
        <w:trPr>
          <w:cantSplit/>
          <w:trHeight w:val="296"/>
          <w:jc w:val="center"/>
        </w:trPr>
        <w:tc>
          <w:tcPr>
            <w:tcW w:w="848" w:type="dxa"/>
          </w:tcPr>
          <w:p w:rsidR="00003AA6" w:rsidRPr="00212D32" w:rsidRDefault="00003AA6" w:rsidP="005F1386">
            <w:pPr>
              <w:pStyle w:val="FrameContents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2D32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842" w:type="dxa"/>
          </w:tcPr>
          <w:p w:rsidR="00003AA6" w:rsidRPr="00212D32" w:rsidRDefault="00003AA6" w:rsidP="005F1386">
            <w:pPr>
              <w:pStyle w:val="FrameContents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2D32">
              <w:rPr>
                <w:rFonts w:ascii="Times New Roman" w:hAnsi="Times New Roman" w:cs="Times New Roman"/>
                <w:sz w:val="24"/>
                <w:szCs w:val="24"/>
              </w:rPr>
              <w:t>5358913</w:t>
            </w:r>
          </w:p>
        </w:tc>
        <w:tc>
          <w:tcPr>
            <w:tcW w:w="1355" w:type="dxa"/>
          </w:tcPr>
          <w:p w:rsidR="00003AA6" w:rsidRPr="00212D32" w:rsidRDefault="00003AA6" w:rsidP="005F1386">
            <w:pPr>
              <w:pStyle w:val="FrameContents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2D32">
              <w:rPr>
                <w:rFonts w:ascii="Times New Roman" w:hAnsi="Times New Roman" w:cs="Times New Roman"/>
                <w:sz w:val="24"/>
                <w:szCs w:val="24"/>
              </w:rPr>
              <w:t>FLD16</w:t>
            </w:r>
          </w:p>
        </w:tc>
        <w:tc>
          <w:tcPr>
            <w:tcW w:w="1475" w:type="dxa"/>
          </w:tcPr>
          <w:p w:rsidR="00003AA6" w:rsidRPr="00212D32" w:rsidRDefault="000901E5" w:rsidP="005F1386">
            <w:pPr>
              <w:pStyle w:val="FrameContents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="00003AA6">
              <w:rPr>
                <w:rFonts w:ascii="Times New Roman" w:hAnsi="Times New Roman" w:cs="Times New Roman"/>
                <w:sz w:val="24"/>
                <w:szCs w:val="24"/>
              </w:rPr>
              <w:t>7.449</w:t>
            </w:r>
          </w:p>
        </w:tc>
        <w:tc>
          <w:tcPr>
            <w:tcW w:w="2035" w:type="dxa"/>
          </w:tcPr>
          <w:p w:rsidR="00003AA6" w:rsidRPr="00212D32" w:rsidRDefault="000901E5" w:rsidP="005F1386">
            <w:pPr>
              <w:pStyle w:val="FrameContents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="00003AA6">
              <w:rPr>
                <w:rFonts w:ascii="Times New Roman" w:hAnsi="Times New Roman" w:cs="Times New Roman"/>
                <w:sz w:val="24"/>
                <w:szCs w:val="24"/>
              </w:rPr>
              <w:t>6.769</w:t>
            </w:r>
          </w:p>
        </w:tc>
      </w:tr>
      <w:tr w:rsidR="00003AA6" w:rsidRPr="00212D32" w:rsidTr="00E62B04">
        <w:trPr>
          <w:cantSplit/>
          <w:trHeight w:val="17"/>
          <w:jc w:val="center"/>
        </w:trPr>
        <w:tc>
          <w:tcPr>
            <w:tcW w:w="848" w:type="dxa"/>
          </w:tcPr>
          <w:p w:rsidR="00003AA6" w:rsidRPr="00212D32" w:rsidRDefault="00003AA6" w:rsidP="005F1386">
            <w:pPr>
              <w:pStyle w:val="FrameContents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2D32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842" w:type="dxa"/>
          </w:tcPr>
          <w:p w:rsidR="00003AA6" w:rsidRPr="00212D32" w:rsidRDefault="00003AA6" w:rsidP="005F1386">
            <w:pPr>
              <w:pStyle w:val="FrameContents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2D32">
              <w:rPr>
                <w:rFonts w:ascii="Times New Roman" w:hAnsi="Times New Roman" w:cs="Times New Roman"/>
                <w:sz w:val="24"/>
                <w:szCs w:val="24"/>
              </w:rPr>
              <w:t>5489114</w:t>
            </w:r>
          </w:p>
        </w:tc>
        <w:tc>
          <w:tcPr>
            <w:tcW w:w="1355" w:type="dxa"/>
          </w:tcPr>
          <w:p w:rsidR="00003AA6" w:rsidRPr="00212D32" w:rsidRDefault="00003AA6" w:rsidP="005F1386">
            <w:pPr>
              <w:pStyle w:val="FrameContents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2D32">
              <w:rPr>
                <w:rFonts w:ascii="Times New Roman" w:hAnsi="Times New Roman" w:cs="Times New Roman"/>
                <w:sz w:val="24"/>
                <w:szCs w:val="24"/>
              </w:rPr>
              <w:t>FLD17</w:t>
            </w:r>
          </w:p>
        </w:tc>
        <w:tc>
          <w:tcPr>
            <w:tcW w:w="1475" w:type="dxa"/>
          </w:tcPr>
          <w:p w:rsidR="00003AA6" w:rsidRPr="00212D32" w:rsidRDefault="000901E5" w:rsidP="005F1386">
            <w:pPr>
              <w:pStyle w:val="FrameContents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="00003AA6">
              <w:rPr>
                <w:rFonts w:ascii="Times New Roman" w:hAnsi="Times New Roman" w:cs="Times New Roman"/>
                <w:sz w:val="24"/>
                <w:szCs w:val="24"/>
              </w:rPr>
              <w:t>7.443</w:t>
            </w:r>
          </w:p>
        </w:tc>
        <w:tc>
          <w:tcPr>
            <w:tcW w:w="2035" w:type="dxa"/>
          </w:tcPr>
          <w:p w:rsidR="00003AA6" w:rsidRPr="00212D32" w:rsidRDefault="000901E5" w:rsidP="005F1386">
            <w:pPr>
              <w:pStyle w:val="FrameContents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="00003AA6">
              <w:rPr>
                <w:rFonts w:ascii="Times New Roman" w:hAnsi="Times New Roman" w:cs="Times New Roman"/>
                <w:sz w:val="24"/>
                <w:szCs w:val="24"/>
              </w:rPr>
              <w:t>7.523</w:t>
            </w:r>
          </w:p>
        </w:tc>
      </w:tr>
      <w:tr w:rsidR="00003AA6" w:rsidRPr="00212D32" w:rsidTr="00E62B04">
        <w:trPr>
          <w:cantSplit/>
          <w:trHeight w:val="17"/>
          <w:jc w:val="center"/>
        </w:trPr>
        <w:tc>
          <w:tcPr>
            <w:tcW w:w="848" w:type="dxa"/>
          </w:tcPr>
          <w:p w:rsidR="00003AA6" w:rsidRPr="00212D32" w:rsidRDefault="00003AA6" w:rsidP="005F1386">
            <w:pPr>
              <w:pStyle w:val="FrameContents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2D32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842" w:type="dxa"/>
          </w:tcPr>
          <w:p w:rsidR="00003AA6" w:rsidRPr="00212D32" w:rsidRDefault="00003AA6" w:rsidP="005F1386">
            <w:pPr>
              <w:pStyle w:val="FrameContents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2D32">
              <w:rPr>
                <w:rFonts w:ascii="Times New Roman" w:hAnsi="Times New Roman" w:cs="Times New Roman"/>
                <w:sz w:val="24"/>
                <w:szCs w:val="24"/>
              </w:rPr>
              <w:t>4183640</w:t>
            </w:r>
          </w:p>
        </w:tc>
        <w:tc>
          <w:tcPr>
            <w:tcW w:w="1355" w:type="dxa"/>
          </w:tcPr>
          <w:p w:rsidR="00003AA6" w:rsidRPr="00212D32" w:rsidRDefault="00003AA6" w:rsidP="005F1386">
            <w:pPr>
              <w:pStyle w:val="FrameContents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2D32">
              <w:rPr>
                <w:rFonts w:ascii="Times New Roman" w:hAnsi="Times New Roman" w:cs="Times New Roman"/>
                <w:sz w:val="24"/>
                <w:szCs w:val="24"/>
              </w:rPr>
              <w:t>FLD18</w:t>
            </w:r>
          </w:p>
        </w:tc>
        <w:tc>
          <w:tcPr>
            <w:tcW w:w="1475" w:type="dxa"/>
          </w:tcPr>
          <w:p w:rsidR="00003AA6" w:rsidRPr="00212D32" w:rsidRDefault="000901E5" w:rsidP="005F1386">
            <w:pPr>
              <w:pStyle w:val="FrameContents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="00003AA6">
              <w:rPr>
                <w:rFonts w:ascii="Times New Roman" w:hAnsi="Times New Roman" w:cs="Times New Roman"/>
                <w:sz w:val="24"/>
                <w:szCs w:val="24"/>
              </w:rPr>
              <w:t>7.369</w:t>
            </w:r>
          </w:p>
        </w:tc>
        <w:tc>
          <w:tcPr>
            <w:tcW w:w="2035" w:type="dxa"/>
          </w:tcPr>
          <w:p w:rsidR="00003AA6" w:rsidRPr="00212D32" w:rsidRDefault="000901E5" w:rsidP="005F1386">
            <w:pPr>
              <w:pStyle w:val="FrameContents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="00003AA6">
              <w:rPr>
                <w:rFonts w:ascii="Times New Roman" w:hAnsi="Times New Roman" w:cs="Times New Roman"/>
                <w:sz w:val="24"/>
                <w:szCs w:val="24"/>
              </w:rPr>
              <w:t>6.125</w:t>
            </w:r>
          </w:p>
        </w:tc>
      </w:tr>
      <w:tr w:rsidR="00003AA6" w:rsidRPr="00212D32" w:rsidTr="00E62B04">
        <w:trPr>
          <w:cantSplit/>
          <w:trHeight w:val="17"/>
          <w:jc w:val="center"/>
        </w:trPr>
        <w:tc>
          <w:tcPr>
            <w:tcW w:w="848" w:type="dxa"/>
          </w:tcPr>
          <w:p w:rsidR="00003AA6" w:rsidRPr="00212D32" w:rsidRDefault="00003AA6" w:rsidP="005F1386">
            <w:pPr>
              <w:pStyle w:val="FrameContents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2D32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842" w:type="dxa"/>
          </w:tcPr>
          <w:p w:rsidR="00003AA6" w:rsidRPr="00212D32" w:rsidRDefault="00003AA6" w:rsidP="005F1386">
            <w:pPr>
              <w:pStyle w:val="FrameContents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2D32">
              <w:rPr>
                <w:rFonts w:ascii="Times New Roman" w:hAnsi="Times New Roman" w:cs="Times New Roman"/>
                <w:sz w:val="24"/>
                <w:szCs w:val="24"/>
              </w:rPr>
              <w:t>25202038</w:t>
            </w:r>
          </w:p>
        </w:tc>
        <w:tc>
          <w:tcPr>
            <w:tcW w:w="1355" w:type="dxa"/>
          </w:tcPr>
          <w:p w:rsidR="00003AA6" w:rsidRPr="00212D32" w:rsidRDefault="00003AA6" w:rsidP="005F1386">
            <w:pPr>
              <w:pStyle w:val="FrameContents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2D32">
              <w:rPr>
                <w:rFonts w:ascii="Times New Roman" w:hAnsi="Times New Roman" w:cs="Times New Roman"/>
                <w:sz w:val="24"/>
                <w:szCs w:val="24"/>
              </w:rPr>
              <w:t>FLD19</w:t>
            </w:r>
          </w:p>
        </w:tc>
        <w:tc>
          <w:tcPr>
            <w:tcW w:w="1475" w:type="dxa"/>
          </w:tcPr>
          <w:p w:rsidR="00003AA6" w:rsidRPr="00212D32" w:rsidRDefault="000901E5" w:rsidP="005F1386">
            <w:pPr>
              <w:pStyle w:val="FrameContents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="00003AA6">
              <w:rPr>
                <w:rFonts w:ascii="Times New Roman" w:hAnsi="Times New Roman" w:cs="Times New Roman"/>
                <w:sz w:val="24"/>
                <w:szCs w:val="24"/>
              </w:rPr>
              <w:t>7.301</w:t>
            </w:r>
          </w:p>
        </w:tc>
        <w:tc>
          <w:tcPr>
            <w:tcW w:w="2035" w:type="dxa"/>
          </w:tcPr>
          <w:p w:rsidR="00003AA6" w:rsidRPr="00212D32" w:rsidRDefault="000901E5" w:rsidP="005F1386">
            <w:pPr>
              <w:pStyle w:val="FrameContents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="00003AA6">
              <w:rPr>
                <w:rFonts w:ascii="Times New Roman" w:hAnsi="Times New Roman" w:cs="Times New Roman"/>
                <w:sz w:val="24"/>
                <w:szCs w:val="24"/>
              </w:rPr>
              <w:t>6.350</w:t>
            </w:r>
          </w:p>
        </w:tc>
      </w:tr>
      <w:tr w:rsidR="00003AA6" w:rsidRPr="00212D32" w:rsidTr="00E62B04">
        <w:trPr>
          <w:cantSplit/>
          <w:trHeight w:val="17"/>
          <w:jc w:val="center"/>
        </w:trPr>
        <w:tc>
          <w:tcPr>
            <w:tcW w:w="848" w:type="dxa"/>
          </w:tcPr>
          <w:p w:rsidR="00003AA6" w:rsidRPr="00212D32" w:rsidRDefault="00003AA6" w:rsidP="005F1386">
            <w:pPr>
              <w:pStyle w:val="FrameContents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2D32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842" w:type="dxa"/>
          </w:tcPr>
          <w:p w:rsidR="00003AA6" w:rsidRPr="00212D32" w:rsidRDefault="00003AA6" w:rsidP="005F1386">
            <w:pPr>
              <w:pStyle w:val="FrameContents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2D32">
              <w:rPr>
                <w:rFonts w:ascii="Times New Roman" w:hAnsi="Times New Roman" w:cs="Times New Roman"/>
                <w:sz w:val="24"/>
                <w:szCs w:val="24"/>
              </w:rPr>
              <w:t>51136398</w:t>
            </w:r>
          </w:p>
        </w:tc>
        <w:tc>
          <w:tcPr>
            <w:tcW w:w="1355" w:type="dxa"/>
          </w:tcPr>
          <w:p w:rsidR="00003AA6" w:rsidRPr="00212D32" w:rsidRDefault="00003AA6" w:rsidP="005F1386">
            <w:pPr>
              <w:pStyle w:val="FrameContents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2D32">
              <w:rPr>
                <w:rFonts w:ascii="Times New Roman" w:hAnsi="Times New Roman" w:cs="Times New Roman"/>
                <w:sz w:val="24"/>
                <w:szCs w:val="24"/>
              </w:rPr>
              <w:t>FLD20</w:t>
            </w:r>
          </w:p>
        </w:tc>
        <w:tc>
          <w:tcPr>
            <w:tcW w:w="1475" w:type="dxa"/>
          </w:tcPr>
          <w:p w:rsidR="00003AA6" w:rsidRPr="00212D32" w:rsidRDefault="000901E5" w:rsidP="005F1386">
            <w:pPr>
              <w:pStyle w:val="FrameContents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="00003AA6">
              <w:rPr>
                <w:rFonts w:ascii="Times New Roman" w:hAnsi="Times New Roman" w:cs="Times New Roman"/>
                <w:sz w:val="24"/>
                <w:szCs w:val="24"/>
              </w:rPr>
              <w:t>7.260</w:t>
            </w:r>
          </w:p>
        </w:tc>
        <w:tc>
          <w:tcPr>
            <w:tcW w:w="2035" w:type="dxa"/>
          </w:tcPr>
          <w:p w:rsidR="00003AA6" w:rsidRPr="00212D32" w:rsidRDefault="000901E5" w:rsidP="005F1386">
            <w:pPr>
              <w:pStyle w:val="FrameContents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="00003AA6">
              <w:rPr>
                <w:rFonts w:ascii="Times New Roman" w:hAnsi="Times New Roman" w:cs="Times New Roman"/>
                <w:sz w:val="24"/>
                <w:szCs w:val="24"/>
              </w:rPr>
              <w:t>6.012</w:t>
            </w:r>
          </w:p>
        </w:tc>
      </w:tr>
      <w:tr w:rsidR="00003AA6" w:rsidRPr="00212D32" w:rsidTr="00E62B04">
        <w:trPr>
          <w:cantSplit/>
          <w:trHeight w:val="17"/>
          <w:jc w:val="center"/>
        </w:trPr>
        <w:tc>
          <w:tcPr>
            <w:tcW w:w="848" w:type="dxa"/>
          </w:tcPr>
          <w:p w:rsidR="00003AA6" w:rsidRPr="00212D32" w:rsidRDefault="00003AA6" w:rsidP="005F1386">
            <w:pPr>
              <w:pStyle w:val="FrameContents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2D32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842" w:type="dxa"/>
          </w:tcPr>
          <w:p w:rsidR="00003AA6" w:rsidRPr="00212D32" w:rsidRDefault="00003AA6" w:rsidP="005F1386">
            <w:pPr>
              <w:pStyle w:val="FrameContents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2D32">
              <w:rPr>
                <w:rFonts w:ascii="Times New Roman" w:hAnsi="Times New Roman" w:cs="Times New Roman"/>
                <w:sz w:val="24"/>
                <w:szCs w:val="24"/>
              </w:rPr>
              <w:t>3321055</w:t>
            </w:r>
          </w:p>
        </w:tc>
        <w:tc>
          <w:tcPr>
            <w:tcW w:w="1355" w:type="dxa"/>
          </w:tcPr>
          <w:p w:rsidR="00003AA6" w:rsidRPr="00212D32" w:rsidRDefault="00003AA6" w:rsidP="005F1386">
            <w:pPr>
              <w:pStyle w:val="FrameContents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2D32">
              <w:rPr>
                <w:rFonts w:ascii="Times New Roman" w:hAnsi="Times New Roman" w:cs="Times New Roman"/>
                <w:sz w:val="24"/>
                <w:szCs w:val="24"/>
              </w:rPr>
              <w:t>FLD21</w:t>
            </w:r>
          </w:p>
        </w:tc>
        <w:tc>
          <w:tcPr>
            <w:tcW w:w="1475" w:type="dxa"/>
          </w:tcPr>
          <w:p w:rsidR="00003AA6" w:rsidRPr="00212D32" w:rsidRDefault="000901E5" w:rsidP="005F1386">
            <w:pPr>
              <w:pStyle w:val="FrameContents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="00003AA6">
              <w:rPr>
                <w:rFonts w:ascii="Times New Roman" w:hAnsi="Times New Roman" w:cs="Times New Roman"/>
                <w:sz w:val="24"/>
                <w:szCs w:val="24"/>
              </w:rPr>
              <w:t>7.199</w:t>
            </w:r>
          </w:p>
        </w:tc>
        <w:tc>
          <w:tcPr>
            <w:tcW w:w="2035" w:type="dxa"/>
          </w:tcPr>
          <w:p w:rsidR="00003AA6" w:rsidRPr="00212D32" w:rsidRDefault="000901E5" w:rsidP="005F1386">
            <w:pPr>
              <w:pStyle w:val="FrameContents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="00003AA6">
              <w:rPr>
                <w:rFonts w:ascii="Times New Roman" w:hAnsi="Times New Roman" w:cs="Times New Roman"/>
                <w:sz w:val="24"/>
                <w:szCs w:val="24"/>
              </w:rPr>
              <w:t>6.017</w:t>
            </w:r>
          </w:p>
        </w:tc>
      </w:tr>
      <w:tr w:rsidR="00003AA6" w:rsidRPr="00212D32" w:rsidTr="00E62B04">
        <w:trPr>
          <w:cantSplit/>
          <w:trHeight w:val="17"/>
          <w:jc w:val="center"/>
        </w:trPr>
        <w:tc>
          <w:tcPr>
            <w:tcW w:w="848" w:type="dxa"/>
          </w:tcPr>
          <w:p w:rsidR="00003AA6" w:rsidRPr="00212D32" w:rsidRDefault="00003AA6" w:rsidP="005F1386">
            <w:pPr>
              <w:pStyle w:val="FrameContents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2D32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842" w:type="dxa"/>
          </w:tcPr>
          <w:p w:rsidR="00003AA6" w:rsidRPr="00212D32" w:rsidRDefault="00003AA6" w:rsidP="005F1386">
            <w:pPr>
              <w:pStyle w:val="FrameContents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2D32">
              <w:rPr>
                <w:rFonts w:ascii="Times New Roman" w:hAnsi="Times New Roman" w:cs="Times New Roman"/>
                <w:sz w:val="24"/>
                <w:szCs w:val="24"/>
              </w:rPr>
              <w:t>3733033</w:t>
            </w:r>
          </w:p>
        </w:tc>
        <w:tc>
          <w:tcPr>
            <w:tcW w:w="1355" w:type="dxa"/>
          </w:tcPr>
          <w:p w:rsidR="00003AA6" w:rsidRPr="00212D32" w:rsidRDefault="00003AA6" w:rsidP="005F1386">
            <w:pPr>
              <w:pStyle w:val="FrameContents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2D32">
              <w:rPr>
                <w:rFonts w:ascii="Times New Roman" w:hAnsi="Times New Roman" w:cs="Times New Roman"/>
                <w:sz w:val="24"/>
                <w:szCs w:val="24"/>
              </w:rPr>
              <w:t>FLD22</w:t>
            </w:r>
          </w:p>
        </w:tc>
        <w:tc>
          <w:tcPr>
            <w:tcW w:w="1475" w:type="dxa"/>
          </w:tcPr>
          <w:p w:rsidR="00003AA6" w:rsidRPr="00212D32" w:rsidRDefault="000901E5" w:rsidP="005F1386">
            <w:pPr>
              <w:pStyle w:val="FrameContents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="00003AA6">
              <w:rPr>
                <w:rFonts w:ascii="Times New Roman" w:hAnsi="Times New Roman" w:cs="Times New Roman"/>
                <w:sz w:val="24"/>
                <w:szCs w:val="24"/>
              </w:rPr>
              <w:t>7.199</w:t>
            </w:r>
          </w:p>
        </w:tc>
        <w:tc>
          <w:tcPr>
            <w:tcW w:w="2035" w:type="dxa"/>
          </w:tcPr>
          <w:p w:rsidR="00003AA6" w:rsidRPr="00212D32" w:rsidRDefault="000901E5" w:rsidP="005F1386">
            <w:pPr>
              <w:pStyle w:val="FrameContents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="00003AA6">
              <w:rPr>
                <w:rFonts w:ascii="Times New Roman" w:hAnsi="Times New Roman" w:cs="Times New Roman"/>
                <w:sz w:val="24"/>
                <w:szCs w:val="24"/>
              </w:rPr>
              <w:t>7.720</w:t>
            </w:r>
          </w:p>
        </w:tc>
      </w:tr>
      <w:tr w:rsidR="00003AA6" w:rsidRPr="00212D32" w:rsidTr="00E62B04">
        <w:trPr>
          <w:cantSplit/>
          <w:trHeight w:val="17"/>
          <w:jc w:val="center"/>
        </w:trPr>
        <w:tc>
          <w:tcPr>
            <w:tcW w:w="848" w:type="dxa"/>
          </w:tcPr>
          <w:p w:rsidR="00003AA6" w:rsidRPr="00212D32" w:rsidRDefault="00003AA6" w:rsidP="005F1386">
            <w:pPr>
              <w:pStyle w:val="FrameContents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2D32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842" w:type="dxa"/>
          </w:tcPr>
          <w:p w:rsidR="00003AA6" w:rsidRPr="00212D32" w:rsidRDefault="00003AA6" w:rsidP="005F1386">
            <w:pPr>
              <w:pStyle w:val="FrameContents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2D32">
              <w:rPr>
                <w:rFonts w:ascii="Times New Roman" w:hAnsi="Times New Roman" w:cs="Times New Roman"/>
                <w:sz w:val="24"/>
                <w:szCs w:val="24"/>
              </w:rPr>
              <w:t>5317025</w:t>
            </w:r>
          </w:p>
        </w:tc>
        <w:tc>
          <w:tcPr>
            <w:tcW w:w="1355" w:type="dxa"/>
          </w:tcPr>
          <w:p w:rsidR="00003AA6" w:rsidRPr="00212D32" w:rsidRDefault="00003AA6" w:rsidP="005F1386">
            <w:pPr>
              <w:pStyle w:val="FrameContents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2D32">
              <w:rPr>
                <w:rFonts w:ascii="Times New Roman" w:hAnsi="Times New Roman" w:cs="Times New Roman"/>
                <w:sz w:val="24"/>
                <w:szCs w:val="24"/>
              </w:rPr>
              <w:t>FLD23</w:t>
            </w:r>
          </w:p>
        </w:tc>
        <w:tc>
          <w:tcPr>
            <w:tcW w:w="1475" w:type="dxa"/>
          </w:tcPr>
          <w:p w:rsidR="00003AA6" w:rsidRPr="00212D32" w:rsidRDefault="000901E5" w:rsidP="005F1386">
            <w:pPr>
              <w:pStyle w:val="FrameContents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="00003AA6">
              <w:rPr>
                <w:rFonts w:ascii="Times New Roman" w:hAnsi="Times New Roman" w:cs="Times New Roman"/>
                <w:sz w:val="24"/>
                <w:szCs w:val="24"/>
              </w:rPr>
              <w:t>7.176</w:t>
            </w:r>
          </w:p>
        </w:tc>
        <w:tc>
          <w:tcPr>
            <w:tcW w:w="2035" w:type="dxa"/>
          </w:tcPr>
          <w:p w:rsidR="00003AA6" w:rsidRPr="00212D32" w:rsidRDefault="000901E5" w:rsidP="005F1386">
            <w:pPr>
              <w:pStyle w:val="FrameContents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="00003AA6">
              <w:rPr>
                <w:rFonts w:ascii="Times New Roman" w:hAnsi="Times New Roman" w:cs="Times New Roman"/>
                <w:sz w:val="24"/>
                <w:szCs w:val="24"/>
              </w:rPr>
              <w:t>6.869</w:t>
            </w:r>
          </w:p>
        </w:tc>
      </w:tr>
      <w:tr w:rsidR="00003AA6" w:rsidRPr="00212D32" w:rsidTr="00E62B04">
        <w:trPr>
          <w:cantSplit/>
          <w:trHeight w:val="17"/>
          <w:jc w:val="center"/>
        </w:trPr>
        <w:tc>
          <w:tcPr>
            <w:tcW w:w="848" w:type="dxa"/>
          </w:tcPr>
          <w:p w:rsidR="00003AA6" w:rsidRPr="00212D32" w:rsidRDefault="00003AA6" w:rsidP="005F1386">
            <w:pPr>
              <w:pStyle w:val="FrameContents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2D32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842" w:type="dxa"/>
          </w:tcPr>
          <w:p w:rsidR="00003AA6" w:rsidRPr="00212D32" w:rsidRDefault="00003AA6" w:rsidP="005F1386">
            <w:pPr>
              <w:pStyle w:val="FrameContents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2D32">
              <w:rPr>
                <w:rFonts w:ascii="Times New Roman" w:hAnsi="Times New Roman" w:cs="Times New Roman"/>
                <w:sz w:val="24"/>
                <w:szCs w:val="24"/>
              </w:rPr>
              <w:t>73829903</w:t>
            </w:r>
          </w:p>
        </w:tc>
        <w:tc>
          <w:tcPr>
            <w:tcW w:w="1355" w:type="dxa"/>
          </w:tcPr>
          <w:p w:rsidR="00003AA6" w:rsidRPr="00212D32" w:rsidRDefault="00003AA6" w:rsidP="005F1386">
            <w:pPr>
              <w:pStyle w:val="FrameContents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2D32">
              <w:rPr>
                <w:rFonts w:ascii="Times New Roman" w:hAnsi="Times New Roman" w:cs="Times New Roman"/>
                <w:sz w:val="24"/>
                <w:szCs w:val="24"/>
              </w:rPr>
              <w:t>FLD24</w:t>
            </w:r>
          </w:p>
        </w:tc>
        <w:tc>
          <w:tcPr>
            <w:tcW w:w="1475" w:type="dxa"/>
          </w:tcPr>
          <w:p w:rsidR="00003AA6" w:rsidRPr="00212D32" w:rsidRDefault="000901E5" w:rsidP="005F1386">
            <w:pPr>
              <w:pStyle w:val="FrameContents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="00003AA6">
              <w:rPr>
                <w:rFonts w:ascii="Times New Roman" w:hAnsi="Times New Roman" w:cs="Times New Roman"/>
                <w:sz w:val="24"/>
                <w:szCs w:val="24"/>
              </w:rPr>
              <w:t>7.199</w:t>
            </w:r>
          </w:p>
        </w:tc>
        <w:tc>
          <w:tcPr>
            <w:tcW w:w="2035" w:type="dxa"/>
          </w:tcPr>
          <w:p w:rsidR="00003AA6" w:rsidRPr="00212D32" w:rsidRDefault="000901E5" w:rsidP="005F1386">
            <w:pPr>
              <w:pStyle w:val="FrameContents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="00003AA6">
              <w:rPr>
                <w:rFonts w:ascii="Times New Roman" w:hAnsi="Times New Roman" w:cs="Times New Roman"/>
                <w:sz w:val="24"/>
                <w:szCs w:val="24"/>
              </w:rPr>
              <w:t>6.720</w:t>
            </w:r>
          </w:p>
        </w:tc>
      </w:tr>
      <w:tr w:rsidR="00003AA6" w:rsidRPr="00212D32" w:rsidTr="00E62B04">
        <w:trPr>
          <w:cantSplit/>
          <w:trHeight w:val="17"/>
          <w:jc w:val="center"/>
        </w:trPr>
        <w:tc>
          <w:tcPr>
            <w:tcW w:w="848" w:type="dxa"/>
          </w:tcPr>
          <w:p w:rsidR="00003AA6" w:rsidRPr="00212D32" w:rsidRDefault="00003AA6" w:rsidP="005F1386">
            <w:pPr>
              <w:pStyle w:val="FrameContents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2D32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842" w:type="dxa"/>
          </w:tcPr>
          <w:p w:rsidR="00003AA6" w:rsidRPr="00212D32" w:rsidRDefault="00003AA6" w:rsidP="005F1386">
            <w:pPr>
              <w:pStyle w:val="FrameContents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2D32">
              <w:rPr>
                <w:rFonts w:ascii="Times New Roman" w:hAnsi="Times New Roman" w:cs="Times New Roman"/>
                <w:sz w:val="24"/>
                <w:szCs w:val="24"/>
              </w:rPr>
              <w:t>3483754</w:t>
            </w:r>
          </w:p>
        </w:tc>
        <w:tc>
          <w:tcPr>
            <w:tcW w:w="1355" w:type="dxa"/>
          </w:tcPr>
          <w:p w:rsidR="00003AA6" w:rsidRPr="00212D32" w:rsidRDefault="00003AA6" w:rsidP="005F1386">
            <w:pPr>
              <w:pStyle w:val="FrameContents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2D32">
              <w:rPr>
                <w:rFonts w:ascii="Times New Roman" w:hAnsi="Times New Roman" w:cs="Times New Roman"/>
                <w:sz w:val="24"/>
                <w:szCs w:val="24"/>
              </w:rPr>
              <w:t>FLD25</w:t>
            </w:r>
          </w:p>
        </w:tc>
        <w:tc>
          <w:tcPr>
            <w:tcW w:w="1475" w:type="dxa"/>
          </w:tcPr>
          <w:p w:rsidR="00003AA6" w:rsidRPr="00212D32" w:rsidRDefault="000901E5" w:rsidP="005F1386">
            <w:pPr>
              <w:pStyle w:val="FrameContents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="00003AA6">
              <w:rPr>
                <w:rFonts w:ascii="Times New Roman" w:hAnsi="Times New Roman" w:cs="Times New Roman"/>
                <w:sz w:val="24"/>
                <w:szCs w:val="24"/>
              </w:rPr>
              <w:t>7.176</w:t>
            </w:r>
          </w:p>
        </w:tc>
        <w:tc>
          <w:tcPr>
            <w:tcW w:w="2035" w:type="dxa"/>
          </w:tcPr>
          <w:p w:rsidR="00003AA6" w:rsidRPr="00212D32" w:rsidRDefault="000901E5" w:rsidP="005F1386">
            <w:pPr>
              <w:pStyle w:val="FrameContents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="00003AA6">
              <w:rPr>
                <w:rFonts w:ascii="Times New Roman" w:hAnsi="Times New Roman" w:cs="Times New Roman"/>
                <w:sz w:val="24"/>
                <w:szCs w:val="24"/>
              </w:rPr>
              <w:t>6.123</w:t>
            </w:r>
          </w:p>
        </w:tc>
      </w:tr>
      <w:tr w:rsidR="00003AA6" w:rsidRPr="00212D32" w:rsidTr="00E62B04">
        <w:trPr>
          <w:cantSplit/>
          <w:trHeight w:val="17"/>
          <w:jc w:val="center"/>
        </w:trPr>
        <w:tc>
          <w:tcPr>
            <w:tcW w:w="848" w:type="dxa"/>
          </w:tcPr>
          <w:p w:rsidR="00003AA6" w:rsidRPr="00212D32" w:rsidRDefault="00003AA6" w:rsidP="005F1386">
            <w:pPr>
              <w:pStyle w:val="FrameContents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2D32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842" w:type="dxa"/>
          </w:tcPr>
          <w:p w:rsidR="00003AA6" w:rsidRPr="00212D32" w:rsidRDefault="00003AA6" w:rsidP="005F1386">
            <w:pPr>
              <w:pStyle w:val="FrameContents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2D32">
              <w:rPr>
                <w:rFonts w:ascii="Times New Roman" w:hAnsi="Times New Roman" w:cs="Times New Roman"/>
                <w:sz w:val="24"/>
                <w:szCs w:val="24"/>
              </w:rPr>
              <w:t>74977902</w:t>
            </w:r>
          </w:p>
        </w:tc>
        <w:tc>
          <w:tcPr>
            <w:tcW w:w="1355" w:type="dxa"/>
          </w:tcPr>
          <w:p w:rsidR="00003AA6" w:rsidRPr="00212D32" w:rsidRDefault="00003AA6" w:rsidP="005F1386">
            <w:pPr>
              <w:pStyle w:val="FrameContents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2D32">
              <w:rPr>
                <w:rFonts w:ascii="Times New Roman" w:hAnsi="Times New Roman" w:cs="Times New Roman"/>
                <w:sz w:val="24"/>
                <w:szCs w:val="24"/>
              </w:rPr>
              <w:t>FLD26</w:t>
            </w:r>
          </w:p>
        </w:tc>
        <w:tc>
          <w:tcPr>
            <w:tcW w:w="1475" w:type="dxa"/>
          </w:tcPr>
          <w:p w:rsidR="00003AA6" w:rsidRPr="00212D32" w:rsidRDefault="000901E5" w:rsidP="005F1386">
            <w:pPr>
              <w:pStyle w:val="FrameContents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="00003AA6">
              <w:rPr>
                <w:rFonts w:ascii="Times New Roman" w:hAnsi="Times New Roman" w:cs="Times New Roman"/>
                <w:sz w:val="24"/>
                <w:szCs w:val="24"/>
              </w:rPr>
              <w:t>7.069</w:t>
            </w:r>
          </w:p>
        </w:tc>
        <w:tc>
          <w:tcPr>
            <w:tcW w:w="2035" w:type="dxa"/>
          </w:tcPr>
          <w:p w:rsidR="00003AA6" w:rsidRPr="00212D32" w:rsidRDefault="000901E5" w:rsidP="005F1386">
            <w:pPr>
              <w:pStyle w:val="FrameContents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="00003AA6">
              <w:rPr>
                <w:rFonts w:ascii="Times New Roman" w:hAnsi="Times New Roman" w:cs="Times New Roman"/>
                <w:sz w:val="24"/>
                <w:szCs w:val="24"/>
              </w:rPr>
              <w:t>6.978</w:t>
            </w:r>
          </w:p>
        </w:tc>
      </w:tr>
      <w:tr w:rsidR="00003AA6" w:rsidRPr="00212D32" w:rsidTr="00E62B04">
        <w:trPr>
          <w:cantSplit/>
          <w:trHeight w:val="17"/>
          <w:jc w:val="center"/>
        </w:trPr>
        <w:tc>
          <w:tcPr>
            <w:tcW w:w="848" w:type="dxa"/>
          </w:tcPr>
          <w:p w:rsidR="00003AA6" w:rsidRPr="00212D32" w:rsidRDefault="00003AA6" w:rsidP="005F1386">
            <w:pPr>
              <w:pStyle w:val="FrameContents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2D32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842" w:type="dxa"/>
          </w:tcPr>
          <w:p w:rsidR="00003AA6" w:rsidRPr="00212D32" w:rsidRDefault="00003AA6" w:rsidP="005F1386">
            <w:pPr>
              <w:pStyle w:val="FrameContents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2D32">
              <w:rPr>
                <w:rFonts w:ascii="Times New Roman" w:hAnsi="Times New Roman" w:cs="Times New Roman"/>
                <w:sz w:val="24"/>
                <w:szCs w:val="24"/>
              </w:rPr>
              <w:t>4789</w:t>
            </w:r>
          </w:p>
        </w:tc>
        <w:tc>
          <w:tcPr>
            <w:tcW w:w="1355" w:type="dxa"/>
          </w:tcPr>
          <w:p w:rsidR="00003AA6" w:rsidRPr="00212D32" w:rsidRDefault="00003AA6" w:rsidP="005F1386">
            <w:pPr>
              <w:pStyle w:val="FrameContents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2D32">
              <w:rPr>
                <w:rFonts w:ascii="Times New Roman" w:hAnsi="Times New Roman" w:cs="Times New Roman"/>
                <w:sz w:val="24"/>
                <w:szCs w:val="24"/>
              </w:rPr>
              <w:t>FLD27</w:t>
            </w:r>
          </w:p>
        </w:tc>
        <w:tc>
          <w:tcPr>
            <w:tcW w:w="1475" w:type="dxa"/>
          </w:tcPr>
          <w:p w:rsidR="00003AA6" w:rsidRPr="00212D32" w:rsidRDefault="000901E5" w:rsidP="005F1386">
            <w:pPr>
              <w:pStyle w:val="FrameContents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="00003AA6">
              <w:rPr>
                <w:rFonts w:ascii="Times New Roman" w:hAnsi="Times New Roman" w:cs="Times New Roman"/>
                <w:sz w:val="24"/>
                <w:szCs w:val="24"/>
              </w:rPr>
              <w:t>7.059</w:t>
            </w:r>
          </w:p>
        </w:tc>
        <w:tc>
          <w:tcPr>
            <w:tcW w:w="2035" w:type="dxa"/>
          </w:tcPr>
          <w:p w:rsidR="00003AA6" w:rsidRPr="00212D32" w:rsidRDefault="000901E5" w:rsidP="005F1386">
            <w:pPr>
              <w:pStyle w:val="FrameContents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="00003AA6">
              <w:rPr>
                <w:rFonts w:ascii="Times New Roman" w:hAnsi="Times New Roman" w:cs="Times New Roman"/>
                <w:sz w:val="24"/>
                <w:szCs w:val="24"/>
              </w:rPr>
              <w:t>6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="00003AA6">
              <w:rPr>
                <w:rFonts w:ascii="Times New Roman" w:hAnsi="Times New Roman" w:cs="Times New Roman"/>
                <w:sz w:val="24"/>
                <w:szCs w:val="24"/>
              </w:rPr>
              <w:t>872</w:t>
            </w:r>
          </w:p>
        </w:tc>
      </w:tr>
      <w:tr w:rsidR="00003AA6" w:rsidRPr="00212D32" w:rsidTr="00E62B04">
        <w:trPr>
          <w:cantSplit/>
          <w:trHeight w:val="17"/>
          <w:jc w:val="center"/>
        </w:trPr>
        <w:tc>
          <w:tcPr>
            <w:tcW w:w="848" w:type="dxa"/>
          </w:tcPr>
          <w:p w:rsidR="00003AA6" w:rsidRPr="00212D32" w:rsidRDefault="00003AA6" w:rsidP="005F1386">
            <w:pPr>
              <w:pStyle w:val="FrameContents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2D32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842" w:type="dxa"/>
          </w:tcPr>
          <w:p w:rsidR="00003AA6" w:rsidRPr="00212D32" w:rsidRDefault="00003AA6" w:rsidP="005F1386">
            <w:pPr>
              <w:pStyle w:val="FrameContents"/>
              <w:widowControl w:val="0"/>
              <w:tabs>
                <w:tab w:val="left" w:pos="216"/>
                <w:tab w:val="center" w:pos="96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2D32">
              <w:rPr>
                <w:rFonts w:ascii="Times New Roman" w:hAnsi="Times New Roman" w:cs="Times New Roman"/>
                <w:sz w:val="24"/>
                <w:szCs w:val="24"/>
              </w:rPr>
              <w:t>42607667</w:t>
            </w:r>
          </w:p>
        </w:tc>
        <w:tc>
          <w:tcPr>
            <w:tcW w:w="1355" w:type="dxa"/>
          </w:tcPr>
          <w:p w:rsidR="00003AA6" w:rsidRPr="00212D32" w:rsidRDefault="00003AA6" w:rsidP="005F1386">
            <w:pPr>
              <w:pStyle w:val="FrameContents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2D32">
              <w:rPr>
                <w:rFonts w:ascii="Times New Roman" w:hAnsi="Times New Roman" w:cs="Times New Roman"/>
                <w:sz w:val="24"/>
                <w:szCs w:val="24"/>
              </w:rPr>
              <w:t>FLD28</w:t>
            </w:r>
          </w:p>
        </w:tc>
        <w:tc>
          <w:tcPr>
            <w:tcW w:w="1475" w:type="dxa"/>
          </w:tcPr>
          <w:p w:rsidR="00003AA6" w:rsidRPr="00212D32" w:rsidRDefault="000901E5" w:rsidP="005F1386">
            <w:pPr>
              <w:pStyle w:val="FrameContents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="00003AA6">
              <w:rPr>
                <w:rFonts w:ascii="Times New Roman" w:hAnsi="Times New Roman" w:cs="Times New Roman"/>
                <w:sz w:val="24"/>
                <w:szCs w:val="24"/>
              </w:rPr>
              <w:t>7.045</w:t>
            </w:r>
          </w:p>
        </w:tc>
        <w:tc>
          <w:tcPr>
            <w:tcW w:w="2035" w:type="dxa"/>
          </w:tcPr>
          <w:p w:rsidR="00003AA6" w:rsidRPr="00212D32" w:rsidRDefault="000901E5" w:rsidP="005F1386">
            <w:pPr>
              <w:pStyle w:val="FrameContents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="00003AA6">
              <w:rPr>
                <w:rFonts w:ascii="Times New Roman" w:hAnsi="Times New Roman" w:cs="Times New Roman"/>
                <w:sz w:val="24"/>
                <w:szCs w:val="24"/>
              </w:rPr>
              <w:t>7.568</w:t>
            </w:r>
          </w:p>
        </w:tc>
      </w:tr>
      <w:tr w:rsidR="00003AA6" w:rsidRPr="00212D32" w:rsidTr="00E62B04">
        <w:trPr>
          <w:cantSplit/>
          <w:trHeight w:val="17"/>
          <w:jc w:val="center"/>
        </w:trPr>
        <w:tc>
          <w:tcPr>
            <w:tcW w:w="848" w:type="dxa"/>
          </w:tcPr>
          <w:p w:rsidR="00003AA6" w:rsidRPr="00212D32" w:rsidRDefault="00003AA6" w:rsidP="005F1386">
            <w:pPr>
              <w:pStyle w:val="FrameContents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2D32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842" w:type="dxa"/>
          </w:tcPr>
          <w:p w:rsidR="00003AA6" w:rsidRPr="00212D32" w:rsidRDefault="00003AA6" w:rsidP="005F1386">
            <w:pPr>
              <w:pStyle w:val="FrameContents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2D32">
              <w:rPr>
                <w:rFonts w:ascii="Times New Roman" w:hAnsi="Times New Roman" w:cs="Times New Roman"/>
                <w:sz w:val="24"/>
                <w:szCs w:val="24"/>
              </w:rPr>
              <w:t>6169038</w:t>
            </w:r>
          </w:p>
        </w:tc>
        <w:tc>
          <w:tcPr>
            <w:tcW w:w="1355" w:type="dxa"/>
          </w:tcPr>
          <w:p w:rsidR="00003AA6" w:rsidRPr="00212D32" w:rsidRDefault="00003AA6" w:rsidP="005F1386">
            <w:pPr>
              <w:pStyle w:val="FrameContents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2D32">
              <w:rPr>
                <w:rFonts w:ascii="Times New Roman" w:hAnsi="Times New Roman" w:cs="Times New Roman"/>
                <w:sz w:val="24"/>
                <w:szCs w:val="24"/>
              </w:rPr>
              <w:t>FLD29</w:t>
            </w:r>
          </w:p>
        </w:tc>
        <w:tc>
          <w:tcPr>
            <w:tcW w:w="1475" w:type="dxa"/>
          </w:tcPr>
          <w:p w:rsidR="00003AA6" w:rsidRPr="00212D32" w:rsidRDefault="000901E5" w:rsidP="005F1386">
            <w:pPr>
              <w:pStyle w:val="FrameContents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="00003AA6">
              <w:rPr>
                <w:rFonts w:ascii="Times New Roman" w:hAnsi="Times New Roman" w:cs="Times New Roman"/>
                <w:sz w:val="24"/>
                <w:szCs w:val="24"/>
              </w:rPr>
              <w:t>6.971</w:t>
            </w:r>
          </w:p>
        </w:tc>
        <w:tc>
          <w:tcPr>
            <w:tcW w:w="2035" w:type="dxa"/>
          </w:tcPr>
          <w:p w:rsidR="00003AA6" w:rsidRPr="00212D32" w:rsidRDefault="000901E5" w:rsidP="005F1386">
            <w:pPr>
              <w:pStyle w:val="FrameContents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="00003AA6">
              <w:rPr>
                <w:rFonts w:ascii="Times New Roman" w:hAnsi="Times New Roman" w:cs="Times New Roman"/>
                <w:sz w:val="24"/>
                <w:szCs w:val="24"/>
              </w:rPr>
              <w:t>7.162</w:t>
            </w:r>
          </w:p>
        </w:tc>
      </w:tr>
      <w:tr w:rsidR="00003AA6" w:rsidRPr="00212D32" w:rsidTr="00E62B04">
        <w:trPr>
          <w:cantSplit/>
          <w:trHeight w:val="17"/>
          <w:jc w:val="center"/>
        </w:trPr>
        <w:tc>
          <w:tcPr>
            <w:tcW w:w="848" w:type="dxa"/>
          </w:tcPr>
          <w:p w:rsidR="00003AA6" w:rsidRPr="00212D32" w:rsidRDefault="00003AA6" w:rsidP="005F1386">
            <w:pPr>
              <w:pStyle w:val="FrameContents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2D32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842" w:type="dxa"/>
          </w:tcPr>
          <w:p w:rsidR="00003AA6" w:rsidRPr="00212D32" w:rsidRDefault="00003AA6" w:rsidP="005F1386">
            <w:pPr>
              <w:pStyle w:val="FrameContents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2D32">
              <w:rPr>
                <w:rFonts w:ascii="Times New Roman" w:hAnsi="Times New Roman" w:cs="Times New Roman"/>
                <w:sz w:val="24"/>
                <w:szCs w:val="24"/>
              </w:rPr>
              <w:t>131752198</w:t>
            </w:r>
          </w:p>
        </w:tc>
        <w:tc>
          <w:tcPr>
            <w:tcW w:w="1355" w:type="dxa"/>
          </w:tcPr>
          <w:p w:rsidR="00003AA6" w:rsidRPr="00212D32" w:rsidRDefault="00003AA6" w:rsidP="005F1386">
            <w:pPr>
              <w:pStyle w:val="FrameContents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2D32">
              <w:rPr>
                <w:rFonts w:ascii="Times New Roman" w:hAnsi="Times New Roman" w:cs="Times New Roman"/>
                <w:sz w:val="24"/>
                <w:szCs w:val="24"/>
              </w:rPr>
              <w:t>FLD30</w:t>
            </w:r>
          </w:p>
        </w:tc>
        <w:tc>
          <w:tcPr>
            <w:tcW w:w="1475" w:type="dxa"/>
          </w:tcPr>
          <w:p w:rsidR="00003AA6" w:rsidRPr="00212D32" w:rsidRDefault="000901E5" w:rsidP="005F1386">
            <w:pPr>
              <w:pStyle w:val="FrameContents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="00003AA6">
              <w:rPr>
                <w:rFonts w:ascii="Times New Roman" w:hAnsi="Times New Roman" w:cs="Times New Roman"/>
                <w:sz w:val="24"/>
                <w:szCs w:val="24"/>
              </w:rPr>
              <w:t>6.884</w:t>
            </w:r>
          </w:p>
        </w:tc>
        <w:tc>
          <w:tcPr>
            <w:tcW w:w="2035" w:type="dxa"/>
          </w:tcPr>
          <w:p w:rsidR="00003AA6" w:rsidRPr="00212D32" w:rsidRDefault="00003AA6" w:rsidP="005F1386">
            <w:pPr>
              <w:pStyle w:val="FrameContents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532</w:t>
            </w:r>
          </w:p>
        </w:tc>
      </w:tr>
      <w:tr w:rsidR="00003AA6" w:rsidRPr="00212D32" w:rsidTr="00E62B04">
        <w:trPr>
          <w:cantSplit/>
          <w:trHeight w:val="17"/>
          <w:jc w:val="center"/>
        </w:trPr>
        <w:tc>
          <w:tcPr>
            <w:tcW w:w="848" w:type="dxa"/>
          </w:tcPr>
          <w:p w:rsidR="00003AA6" w:rsidRPr="00212D32" w:rsidRDefault="00003AA6" w:rsidP="005F1386">
            <w:pPr>
              <w:pStyle w:val="FrameContents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2D32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842" w:type="dxa"/>
          </w:tcPr>
          <w:p w:rsidR="00003AA6" w:rsidRPr="00212D32" w:rsidRDefault="00003AA6" w:rsidP="005F1386">
            <w:pPr>
              <w:pStyle w:val="FrameContents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2D32">
              <w:rPr>
                <w:rFonts w:ascii="Times New Roman" w:hAnsi="Times New Roman" w:cs="Times New Roman"/>
                <w:sz w:val="24"/>
                <w:szCs w:val="24"/>
              </w:rPr>
              <w:t>5080434</w:t>
            </w:r>
          </w:p>
        </w:tc>
        <w:tc>
          <w:tcPr>
            <w:tcW w:w="1355" w:type="dxa"/>
          </w:tcPr>
          <w:p w:rsidR="00003AA6" w:rsidRPr="00212D32" w:rsidRDefault="00003AA6" w:rsidP="005F1386">
            <w:pPr>
              <w:pStyle w:val="FrameContents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2D32">
              <w:rPr>
                <w:rFonts w:ascii="Times New Roman" w:hAnsi="Times New Roman" w:cs="Times New Roman"/>
                <w:sz w:val="24"/>
                <w:szCs w:val="24"/>
              </w:rPr>
              <w:t>FLD31</w:t>
            </w:r>
          </w:p>
        </w:tc>
        <w:tc>
          <w:tcPr>
            <w:tcW w:w="1475" w:type="dxa"/>
          </w:tcPr>
          <w:p w:rsidR="00003AA6" w:rsidRPr="00212D32" w:rsidRDefault="000901E5" w:rsidP="005F1386">
            <w:pPr>
              <w:pStyle w:val="FrameContents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="00003AA6">
              <w:rPr>
                <w:rFonts w:ascii="Times New Roman" w:hAnsi="Times New Roman" w:cs="Times New Roman"/>
                <w:sz w:val="24"/>
                <w:szCs w:val="24"/>
              </w:rPr>
              <w:t>7.257</w:t>
            </w:r>
          </w:p>
        </w:tc>
        <w:tc>
          <w:tcPr>
            <w:tcW w:w="2035" w:type="dxa"/>
          </w:tcPr>
          <w:p w:rsidR="00003AA6" w:rsidRPr="00212D32" w:rsidRDefault="000901E5" w:rsidP="005F1386">
            <w:pPr>
              <w:pStyle w:val="FrameContents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="00003AA6">
              <w:rPr>
                <w:rFonts w:ascii="Times New Roman" w:hAnsi="Times New Roman" w:cs="Times New Roman"/>
                <w:sz w:val="24"/>
                <w:szCs w:val="24"/>
              </w:rPr>
              <w:t>6.021</w:t>
            </w:r>
          </w:p>
        </w:tc>
      </w:tr>
      <w:tr w:rsidR="00003AA6" w:rsidRPr="00212D32" w:rsidTr="00E62B04">
        <w:trPr>
          <w:cantSplit/>
          <w:trHeight w:val="17"/>
          <w:jc w:val="center"/>
        </w:trPr>
        <w:tc>
          <w:tcPr>
            <w:tcW w:w="848" w:type="dxa"/>
          </w:tcPr>
          <w:p w:rsidR="00003AA6" w:rsidRPr="00212D32" w:rsidRDefault="00003AA6" w:rsidP="005F1386">
            <w:pPr>
              <w:pStyle w:val="FrameContents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2D32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842" w:type="dxa"/>
          </w:tcPr>
          <w:p w:rsidR="00003AA6" w:rsidRPr="00212D32" w:rsidRDefault="00003AA6" w:rsidP="005F1386">
            <w:pPr>
              <w:pStyle w:val="FrameContents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2D32">
              <w:rPr>
                <w:rFonts w:ascii="Times New Roman" w:hAnsi="Times New Roman" w:cs="Times New Roman"/>
                <w:sz w:val="24"/>
                <w:szCs w:val="24"/>
              </w:rPr>
              <w:t>20979874</w:t>
            </w:r>
          </w:p>
        </w:tc>
        <w:tc>
          <w:tcPr>
            <w:tcW w:w="1355" w:type="dxa"/>
          </w:tcPr>
          <w:p w:rsidR="00003AA6" w:rsidRPr="00212D32" w:rsidRDefault="00003AA6" w:rsidP="005F1386">
            <w:pPr>
              <w:pStyle w:val="FrameContents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2D32">
              <w:rPr>
                <w:rFonts w:ascii="Times New Roman" w:hAnsi="Times New Roman" w:cs="Times New Roman"/>
                <w:sz w:val="24"/>
                <w:szCs w:val="24"/>
              </w:rPr>
              <w:t>FLD32</w:t>
            </w:r>
          </w:p>
        </w:tc>
        <w:tc>
          <w:tcPr>
            <w:tcW w:w="1475" w:type="dxa"/>
          </w:tcPr>
          <w:p w:rsidR="00003AA6" w:rsidRPr="00212D32" w:rsidRDefault="000901E5" w:rsidP="005F1386">
            <w:pPr>
              <w:pStyle w:val="FrameContents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="00003AA6">
              <w:rPr>
                <w:rFonts w:ascii="Times New Roman" w:hAnsi="Times New Roman" w:cs="Times New Roman"/>
                <w:sz w:val="24"/>
                <w:szCs w:val="24"/>
              </w:rPr>
              <w:t>7.041</w:t>
            </w:r>
          </w:p>
        </w:tc>
        <w:tc>
          <w:tcPr>
            <w:tcW w:w="2035" w:type="dxa"/>
          </w:tcPr>
          <w:p w:rsidR="00003AA6" w:rsidRPr="00212D32" w:rsidRDefault="000901E5" w:rsidP="005F1386">
            <w:pPr>
              <w:pStyle w:val="FrameContents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="00003AA6">
              <w:rPr>
                <w:rFonts w:ascii="Times New Roman" w:hAnsi="Times New Roman" w:cs="Times New Roman"/>
                <w:sz w:val="24"/>
                <w:szCs w:val="24"/>
              </w:rPr>
              <w:t>6.035</w:t>
            </w:r>
          </w:p>
        </w:tc>
      </w:tr>
      <w:tr w:rsidR="00003AA6" w:rsidRPr="00212D32" w:rsidTr="00E62B04">
        <w:trPr>
          <w:cantSplit/>
          <w:trHeight w:val="17"/>
          <w:jc w:val="center"/>
        </w:trPr>
        <w:tc>
          <w:tcPr>
            <w:tcW w:w="848" w:type="dxa"/>
          </w:tcPr>
          <w:p w:rsidR="00003AA6" w:rsidRPr="00212D32" w:rsidRDefault="00003AA6" w:rsidP="005F1386">
            <w:pPr>
              <w:pStyle w:val="FrameContents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2D32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842" w:type="dxa"/>
          </w:tcPr>
          <w:p w:rsidR="00003AA6" w:rsidRPr="00212D32" w:rsidRDefault="00003AA6" w:rsidP="005F1386">
            <w:pPr>
              <w:pStyle w:val="FrameContents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2D32">
              <w:rPr>
                <w:rFonts w:ascii="Times New Roman" w:hAnsi="Times New Roman" w:cs="Times New Roman"/>
                <w:sz w:val="24"/>
                <w:szCs w:val="24"/>
              </w:rPr>
              <w:t>102421333</w:t>
            </w:r>
          </w:p>
        </w:tc>
        <w:tc>
          <w:tcPr>
            <w:tcW w:w="1355" w:type="dxa"/>
          </w:tcPr>
          <w:p w:rsidR="00003AA6" w:rsidRPr="00212D32" w:rsidRDefault="00003AA6" w:rsidP="005F1386">
            <w:pPr>
              <w:pStyle w:val="FrameContents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2D32">
              <w:rPr>
                <w:rFonts w:ascii="Times New Roman" w:hAnsi="Times New Roman" w:cs="Times New Roman"/>
                <w:sz w:val="24"/>
                <w:szCs w:val="24"/>
              </w:rPr>
              <w:t>FLD33</w:t>
            </w:r>
          </w:p>
        </w:tc>
        <w:tc>
          <w:tcPr>
            <w:tcW w:w="1475" w:type="dxa"/>
          </w:tcPr>
          <w:p w:rsidR="00003AA6" w:rsidRPr="00212D32" w:rsidRDefault="000901E5" w:rsidP="005F1386">
            <w:pPr>
              <w:pStyle w:val="FrameContents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="00003AA6">
              <w:rPr>
                <w:rFonts w:ascii="Times New Roman" w:hAnsi="Times New Roman" w:cs="Times New Roman"/>
                <w:sz w:val="24"/>
                <w:szCs w:val="24"/>
              </w:rPr>
              <w:t>6793</w:t>
            </w:r>
          </w:p>
        </w:tc>
        <w:tc>
          <w:tcPr>
            <w:tcW w:w="2035" w:type="dxa"/>
          </w:tcPr>
          <w:p w:rsidR="00003AA6" w:rsidRPr="00212D32" w:rsidRDefault="000901E5" w:rsidP="005F1386">
            <w:pPr>
              <w:pStyle w:val="FrameContents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="00003AA6">
              <w:rPr>
                <w:rFonts w:ascii="Times New Roman" w:hAnsi="Times New Roman" w:cs="Times New Roman"/>
                <w:sz w:val="24"/>
                <w:szCs w:val="24"/>
              </w:rPr>
              <w:t>6.023</w:t>
            </w:r>
          </w:p>
        </w:tc>
      </w:tr>
      <w:tr w:rsidR="00003AA6" w:rsidRPr="00212D32" w:rsidTr="00E62B04">
        <w:trPr>
          <w:cantSplit/>
          <w:trHeight w:val="17"/>
          <w:jc w:val="center"/>
        </w:trPr>
        <w:tc>
          <w:tcPr>
            <w:tcW w:w="848" w:type="dxa"/>
          </w:tcPr>
          <w:p w:rsidR="00003AA6" w:rsidRPr="00212D32" w:rsidRDefault="00003AA6" w:rsidP="005F1386">
            <w:pPr>
              <w:pStyle w:val="FrameContents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2D32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842" w:type="dxa"/>
          </w:tcPr>
          <w:p w:rsidR="00003AA6" w:rsidRPr="00212D32" w:rsidRDefault="00003AA6" w:rsidP="005F1386">
            <w:pPr>
              <w:pStyle w:val="FrameContents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2D32">
              <w:rPr>
                <w:rFonts w:ascii="Times New Roman" w:hAnsi="Times New Roman" w:cs="Times New Roman"/>
                <w:sz w:val="24"/>
                <w:szCs w:val="24"/>
              </w:rPr>
              <w:t>73009474</w:t>
            </w:r>
          </w:p>
        </w:tc>
        <w:tc>
          <w:tcPr>
            <w:tcW w:w="1355" w:type="dxa"/>
          </w:tcPr>
          <w:p w:rsidR="00003AA6" w:rsidRPr="00212D32" w:rsidRDefault="00003AA6" w:rsidP="005F1386">
            <w:pPr>
              <w:pStyle w:val="FrameContents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2D32">
              <w:rPr>
                <w:rFonts w:ascii="Times New Roman" w:hAnsi="Times New Roman" w:cs="Times New Roman"/>
                <w:sz w:val="24"/>
                <w:szCs w:val="24"/>
              </w:rPr>
              <w:t>FLD34</w:t>
            </w:r>
          </w:p>
        </w:tc>
        <w:tc>
          <w:tcPr>
            <w:tcW w:w="1475" w:type="dxa"/>
          </w:tcPr>
          <w:p w:rsidR="00003AA6" w:rsidRPr="00212D32" w:rsidRDefault="000901E5" w:rsidP="005F1386">
            <w:pPr>
              <w:pStyle w:val="FrameContents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="00003AA6">
              <w:rPr>
                <w:rFonts w:ascii="Times New Roman" w:hAnsi="Times New Roman" w:cs="Times New Roman"/>
                <w:sz w:val="24"/>
                <w:szCs w:val="24"/>
              </w:rPr>
              <w:t>6.646</w:t>
            </w:r>
          </w:p>
        </w:tc>
        <w:tc>
          <w:tcPr>
            <w:tcW w:w="2035" w:type="dxa"/>
          </w:tcPr>
          <w:p w:rsidR="00003AA6" w:rsidRPr="00212D32" w:rsidRDefault="000901E5" w:rsidP="005F1386">
            <w:pPr>
              <w:pStyle w:val="FrameContents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="00003AA6">
              <w:rPr>
                <w:rFonts w:ascii="Times New Roman" w:hAnsi="Times New Roman" w:cs="Times New Roman"/>
                <w:sz w:val="24"/>
                <w:szCs w:val="24"/>
              </w:rPr>
              <w:t>6.123</w:t>
            </w:r>
          </w:p>
        </w:tc>
      </w:tr>
      <w:tr w:rsidR="00003AA6" w:rsidRPr="00212D32" w:rsidTr="00E62B04">
        <w:trPr>
          <w:cantSplit/>
          <w:trHeight w:val="17"/>
          <w:jc w:val="center"/>
        </w:trPr>
        <w:tc>
          <w:tcPr>
            <w:tcW w:w="848" w:type="dxa"/>
          </w:tcPr>
          <w:p w:rsidR="00003AA6" w:rsidRPr="00212D32" w:rsidRDefault="00003AA6" w:rsidP="005F1386">
            <w:pPr>
              <w:pStyle w:val="FrameContents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2D32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842" w:type="dxa"/>
          </w:tcPr>
          <w:p w:rsidR="00003AA6" w:rsidRPr="00212D32" w:rsidRDefault="00003AA6" w:rsidP="005F1386">
            <w:pPr>
              <w:pStyle w:val="FrameContents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2D32">
              <w:rPr>
                <w:rFonts w:ascii="Times New Roman" w:hAnsi="Times New Roman" w:cs="Times New Roman"/>
                <w:sz w:val="24"/>
                <w:szCs w:val="24"/>
              </w:rPr>
              <w:t>440426607</w:t>
            </w:r>
          </w:p>
        </w:tc>
        <w:tc>
          <w:tcPr>
            <w:tcW w:w="1355" w:type="dxa"/>
          </w:tcPr>
          <w:p w:rsidR="00003AA6" w:rsidRPr="00212D32" w:rsidRDefault="00003AA6" w:rsidP="005F1386">
            <w:pPr>
              <w:pStyle w:val="FrameContents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2D32">
              <w:rPr>
                <w:rFonts w:ascii="Times New Roman" w:hAnsi="Times New Roman" w:cs="Times New Roman"/>
                <w:sz w:val="24"/>
                <w:szCs w:val="24"/>
              </w:rPr>
              <w:t>Native ligand (SAM)</w:t>
            </w:r>
          </w:p>
        </w:tc>
        <w:tc>
          <w:tcPr>
            <w:tcW w:w="1475" w:type="dxa"/>
          </w:tcPr>
          <w:p w:rsidR="00003AA6" w:rsidRPr="00212D32" w:rsidRDefault="000901E5" w:rsidP="005F1386">
            <w:pPr>
              <w:pStyle w:val="FrameContents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="00003AA6">
              <w:rPr>
                <w:rFonts w:ascii="Times New Roman" w:hAnsi="Times New Roman" w:cs="Times New Roman"/>
                <w:sz w:val="24"/>
                <w:szCs w:val="24"/>
              </w:rPr>
              <w:t>5.887</w:t>
            </w:r>
          </w:p>
        </w:tc>
        <w:tc>
          <w:tcPr>
            <w:tcW w:w="2035" w:type="dxa"/>
          </w:tcPr>
          <w:p w:rsidR="00003AA6" w:rsidRPr="00212D32" w:rsidRDefault="000901E5" w:rsidP="005F1386">
            <w:pPr>
              <w:pStyle w:val="FrameContents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="00003AA6">
              <w:rPr>
                <w:rFonts w:ascii="Times New Roman" w:hAnsi="Times New Roman" w:cs="Times New Roman"/>
                <w:sz w:val="24"/>
                <w:szCs w:val="24"/>
              </w:rPr>
              <w:t>6.212</w:t>
            </w:r>
          </w:p>
        </w:tc>
      </w:tr>
      <w:tr w:rsidR="00003AA6" w:rsidRPr="00212D32" w:rsidTr="00E62B04">
        <w:trPr>
          <w:cantSplit/>
          <w:trHeight w:val="17"/>
          <w:jc w:val="center"/>
        </w:trPr>
        <w:tc>
          <w:tcPr>
            <w:tcW w:w="848" w:type="dxa"/>
          </w:tcPr>
          <w:p w:rsidR="00003AA6" w:rsidRPr="00212D32" w:rsidRDefault="00003AA6" w:rsidP="005F1386">
            <w:pPr>
              <w:pStyle w:val="FrameContents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2D3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6</w:t>
            </w:r>
          </w:p>
        </w:tc>
        <w:tc>
          <w:tcPr>
            <w:tcW w:w="1842" w:type="dxa"/>
          </w:tcPr>
          <w:p w:rsidR="00003AA6" w:rsidRPr="00212D32" w:rsidRDefault="00003AA6" w:rsidP="005F1386">
            <w:pPr>
              <w:pStyle w:val="FrameContents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2D32">
              <w:rPr>
                <w:rFonts w:ascii="Times New Roman" w:hAnsi="Times New Roman" w:cs="Times New Roman"/>
                <w:sz w:val="24"/>
                <w:szCs w:val="24"/>
              </w:rPr>
              <w:t>5018304</w:t>
            </w:r>
          </w:p>
        </w:tc>
        <w:tc>
          <w:tcPr>
            <w:tcW w:w="1355" w:type="dxa"/>
          </w:tcPr>
          <w:p w:rsidR="00003AA6" w:rsidRPr="00212D32" w:rsidRDefault="00003AA6" w:rsidP="005F1386">
            <w:pPr>
              <w:pStyle w:val="FrameContents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clifenac sodium</w:t>
            </w:r>
          </w:p>
        </w:tc>
        <w:tc>
          <w:tcPr>
            <w:tcW w:w="1475" w:type="dxa"/>
          </w:tcPr>
          <w:p w:rsidR="00003AA6" w:rsidRPr="00212D32" w:rsidRDefault="000901E5" w:rsidP="005F1386">
            <w:pPr>
              <w:pStyle w:val="FrameContents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="00003AA6">
              <w:rPr>
                <w:rFonts w:ascii="Times New Roman" w:hAnsi="Times New Roman" w:cs="Times New Roman"/>
                <w:sz w:val="24"/>
                <w:szCs w:val="24"/>
              </w:rPr>
              <w:t>6.885</w:t>
            </w:r>
          </w:p>
        </w:tc>
        <w:tc>
          <w:tcPr>
            <w:tcW w:w="2035" w:type="dxa"/>
          </w:tcPr>
          <w:p w:rsidR="00003AA6" w:rsidRPr="00212D32" w:rsidRDefault="000901E5" w:rsidP="005F1386">
            <w:pPr>
              <w:pStyle w:val="FrameContents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="00003AA6">
              <w:rPr>
                <w:rFonts w:ascii="Times New Roman" w:hAnsi="Times New Roman" w:cs="Times New Roman"/>
                <w:sz w:val="24"/>
                <w:szCs w:val="24"/>
              </w:rPr>
              <w:t>6.554</w:t>
            </w:r>
          </w:p>
        </w:tc>
      </w:tr>
    </w:tbl>
    <w:p w:rsidR="00003AA6" w:rsidRPr="000110D0" w:rsidRDefault="00003AA6" w:rsidP="00003AA6">
      <w:pPr>
        <w:suppressAutoHyphens/>
        <w:spacing w:line="240" w:lineRule="auto"/>
        <w:rPr>
          <w:rFonts w:ascii="Times New Roman" w:hAnsi="Times New Roman" w:cs="Times New Roman"/>
          <w:b/>
          <w:bCs/>
          <w:sz w:val="24"/>
          <w:szCs w:val="24"/>
          <w:lang w:bidi="ne-NP"/>
        </w:rPr>
      </w:pPr>
      <w:r>
        <w:rPr>
          <w:rFonts w:ascii="Times New Roman" w:hAnsi="Times New Roman"/>
          <w:b/>
          <w:bCs/>
          <w:sz w:val="24"/>
          <w:szCs w:val="24"/>
        </w:rPr>
        <w:br/>
      </w:r>
    </w:p>
    <w:p w:rsidR="00003AA6" w:rsidRDefault="00003AA6"/>
    <w:sectPr w:rsidR="00003AA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A1FC5" w:rsidRDefault="003A1FC5" w:rsidP="00003AA6">
      <w:pPr>
        <w:spacing w:after="0" w:line="240" w:lineRule="auto"/>
      </w:pPr>
      <w:r>
        <w:separator/>
      </w:r>
    </w:p>
  </w:endnote>
  <w:endnote w:type="continuationSeparator" w:id="0">
    <w:p w:rsidR="003A1FC5" w:rsidRDefault="003A1FC5" w:rsidP="00003AA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A1FC5" w:rsidRDefault="003A1FC5" w:rsidP="00003AA6">
      <w:pPr>
        <w:spacing w:after="0" w:line="240" w:lineRule="auto"/>
      </w:pPr>
      <w:r>
        <w:separator/>
      </w:r>
    </w:p>
  </w:footnote>
  <w:footnote w:type="continuationSeparator" w:id="0">
    <w:p w:rsidR="003A1FC5" w:rsidRDefault="003A1FC5" w:rsidP="00003AA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3AA6"/>
    <w:rsid w:val="00003AA6"/>
    <w:rsid w:val="000227AE"/>
    <w:rsid w:val="000901E5"/>
    <w:rsid w:val="000B2E1F"/>
    <w:rsid w:val="001C5BC9"/>
    <w:rsid w:val="00212143"/>
    <w:rsid w:val="00285657"/>
    <w:rsid w:val="003A1FC5"/>
    <w:rsid w:val="003B09C2"/>
    <w:rsid w:val="00503463"/>
    <w:rsid w:val="00634D26"/>
    <w:rsid w:val="009A3B2C"/>
    <w:rsid w:val="00A44180"/>
    <w:rsid w:val="00B51A7C"/>
    <w:rsid w:val="00D52C48"/>
    <w:rsid w:val="00E62B04"/>
    <w:rsid w:val="00EF7E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56C4302-E749-40D5-908A-884B5C652B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rameContents">
    <w:name w:val="Frame Contents"/>
    <w:basedOn w:val="Normal"/>
    <w:qFormat/>
    <w:rsid w:val="00003AA6"/>
    <w:pPr>
      <w:suppressAutoHyphens/>
    </w:pPr>
    <w:rPr>
      <w:rFonts w:cs="Mangal"/>
      <w:szCs w:val="20"/>
      <w:lang w:bidi="ne-N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213</Words>
  <Characters>1154</Characters>
  <Application>Microsoft Office Word</Application>
  <DocSecurity>0</DocSecurity>
  <Lines>230</Lines>
  <Paragraphs>2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2</dc:creator>
  <cp:keywords/>
  <dc:description/>
  <cp:lastModifiedBy>user2</cp:lastModifiedBy>
  <cp:revision>12</cp:revision>
  <dcterms:created xsi:type="dcterms:W3CDTF">2024-08-29T12:54:00Z</dcterms:created>
  <dcterms:modified xsi:type="dcterms:W3CDTF">2024-09-06T11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e2eea8a-f1c0-430f-aa2e-28ed2e8b2a6b</vt:lpwstr>
  </property>
</Properties>
</file>